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AC2B4" w14:textId="77777777" w:rsidR="00A43D25" w:rsidRPr="00EF37F9" w:rsidRDefault="00A43D25" w:rsidP="00A43D25">
      <w:pPr>
        <w:spacing w:after="0" w:line="240" w:lineRule="auto"/>
      </w:pPr>
      <w:r w:rsidRPr="00EF37F9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F37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tudies of dietary intake </w:t>
      </w:r>
      <w:r w:rsidRPr="00EF37F9">
        <w:rPr>
          <w:rFonts w:ascii="Times New Roman" w:hAnsi="Times New Roman" w:cs="Times New Roman"/>
          <w:sz w:val="24"/>
          <w:szCs w:val="24"/>
        </w:rPr>
        <w:t>in NCAA Division I student-athlet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135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625"/>
        <w:gridCol w:w="1980"/>
        <w:gridCol w:w="2160"/>
        <w:gridCol w:w="2700"/>
        <w:gridCol w:w="2430"/>
        <w:gridCol w:w="3240"/>
      </w:tblGrid>
      <w:tr w:rsidR="00A43D25" w:rsidRPr="009E186D" w14:paraId="670E4939" w14:textId="77777777" w:rsidTr="004B2AE5">
        <w:trPr>
          <w:trHeight w:val="516"/>
        </w:trPr>
        <w:tc>
          <w:tcPr>
            <w:tcW w:w="625" w:type="dxa"/>
          </w:tcPr>
          <w:p w14:paraId="459C5F83" w14:textId="77777777" w:rsidR="00A43D25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62255460"/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  <w:p w14:paraId="1B09028D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#)</w:t>
            </w:r>
          </w:p>
        </w:tc>
        <w:tc>
          <w:tcPr>
            <w:tcW w:w="1980" w:type="dxa"/>
          </w:tcPr>
          <w:p w14:paraId="43B3AC85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160" w:type="dxa"/>
          </w:tcPr>
          <w:p w14:paraId="5EEE473A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assessment methods</w:t>
            </w:r>
          </w:p>
        </w:tc>
        <w:tc>
          <w:tcPr>
            <w:tcW w:w="2700" w:type="dxa"/>
          </w:tcPr>
          <w:p w14:paraId="762F5EE6" w14:textId="377C4D2A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SM</w:t>
            </w:r>
            <w:r w:rsidR="00194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AND/DC</w:t>
            </w: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uidelines</w:t>
            </w:r>
          </w:p>
        </w:tc>
        <w:tc>
          <w:tcPr>
            <w:tcW w:w="2430" w:type="dxa"/>
          </w:tcPr>
          <w:p w14:paraId="12588DCD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s, DGAs</w:t>
            </w:r>
          </w:p>
        </w:tc>
        <w:tc>
          <w:tcPr>
            <w:tcW w:w="3240" w:type="dxa"/>
          </w:tcPr>
          <w:p w14:paraId="6A44A8D8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notes</w:t>
            </w:r>
          </w:p>
        </w:tc>
      </w:tr>
      <w:tr w:rsidR="00A43D25" w:rsidRPr="009E186D" w14:paraId="4B2B68ED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2A1BF8FC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river et al.</w:t>
            </w:r>
          </w:p>
          <w:p w14:paraId="0E2B96E5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1980" w:type="dxa"/>
          </w:tcPr>
          <w:p w14:paraId="39487D4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  <w:p w14:paraId="2CFAB51B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45</w:t>
            </w:r>
          </w:p>
          <w:p w14:paraId="29029C0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45% soccer</w:t>
            </w:r>
          </w:p>
          <w:p w14:paraId="6427D257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40% basketball</w:t>
            </w:r>
          </w:p>
          <w:p w14:paraId="66BD36B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6% cross country or track &amp; field</w:t>
            </w:r>
          </w:p>
        </w:tc>
        <w:tc>
          <w:tcPr>
            <w:tcW w:w="2160" w:type="dxa"/>
          </w:tcPr>
          <w:p w14:paraId="03E9B00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3-d multi-pass diet recalls during pre-season/early competition</w:t>
            </w:r>
          </w:p>
        </w:tc>
        <w:tc>
          <w:tcPr>
            <w:tcW w:w="2700" w:type="dxa"/>
          </w:tcPr>
          <w:p w14:paraId="3713AFD3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939 ± 604 kcal/d</w:t>
            </w:r>
          </w:p>
          <w:p w14:paraId="094D07F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91% in energy deficit</w:t>
            </w:r>
          </w:p>
          <w:p w14:paraId="6B37988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4.0 ± 1.0 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4EE327F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.2 ± 0.4 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7B802BA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F1897F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/d, %kcal): </w:t>
            </w:r>
          </w:p>
          <w:p w14:paraId="6D8AABFB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257 ± 77, 54 ± 6</w:t>
            </w:r>
          </w:p>
          <w:p w14:paraId="7BF4A08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/d, %kcal): </w:t>
            </w:r>
          </w:p>
          <w:p w14:paraId="72BEA3D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77 ± 22, 16 ± 3</w:t>
            </w:r>
          </w:p>
          <w:p w14:paraId="169F8E3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/d, %kcal): </w:t>
            </w:r>
          </w:p>
          <w:p w14:paraId="021FFFF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69 ± 29, 31 ± 6</w:t>
            </w:r>
          </w:p>
        </w:tc>
        <w:tc>
          <w:tcPr>
            <w:tcW w:w="3240" w:type="dxa"/>
          </w:tcPr>
          <w:p w14:paraId="20AA953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Reports eating habits assessed by questionnaire</w:t>
            </w:r>
          </w:p>
        </w:tc>
      </w:tr>
      <w:tr w:rsidR="00A43D25" w:rsidRPr="009E186D" w14:paraId="17D48425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5B6525EF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nh et al.</w:t>
            </w:r>
          </w:p>
          <w:p w14:paraId="526D39DC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)</w:t>
            </w:r>
          </w:p>
        </w:tc>
        <w:tc>
          <w:tcPr>
            <w:tcW w:w="1980" w:type="dxa"/>
          </w:tcPr>
          <w:p w14:paraId="4351865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  <w:p w14:paraId="299A794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14</w:t>
            </w:r>
          </w:p>
          <w:p w14:paraId="262BD7A3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Volleyball players</w:t>
            </w:r>
          </w:p>
        </w:tc>
        <w:tc>
          <w:tcPr>
            <w:tcW w:w="2160" w:type="dxa"/>
          </w:tcPr>
          <w:p w14:paraId="7AFC543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3-d food records administered at pre-season, during-season, and post-season (12 d total)</w:t>
            </w:r>
          </w:p>
        </w:tc>
        <w:tc>
          <w:tcPr>
            <w:tcW w:w="2700" w:type="dxa"/>
          </w:tcPr>
          <w:p w14:paraId="3D36BCAF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791 ± 450 kcal/d</w:t>
            </w:r>
          </w:p>
          <w:p w14:paraId="77F15A2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Group average energy </w:t>
            </w:r>
            <w:proofErr w:type="gram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proofErr w:type="gramEnd"/>
          </w:p>
          <w:p w14:paraId="011D003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*: 3.0 ± 0.9 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509EC4C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*: 1.3 ± 0.5 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75EEFA7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^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764 (366, 959) g/d</w:t>
            </w:r>
          </w:p>
          <w:p w14:paraId="6C0C01D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 D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: 3.43 ± 2.28 </w:t>
            </w:r>
            <w:proofErr w:type="spell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  <w:p w14:paraId="23B0A30D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^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4 (10, 18) mg/d</w:t>
            </w:r>
          </w:p>
        </w:tc>
        <w:tc>
          <w:tcPr>
            <w:tcW w:w="2430" w:type="dxa"/>
          </w:tcPr>
          <w:p w14:paraId="4A6BF7DF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217 ± 64 g/d</w:t>
            </w:r>
          </w:p>
          <w:p w14:paraId="2B11112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92 ± 35 g/d</w:t>
            </w:r>
          </w:p>
          <w:p w14:paraId="48CC21F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64 ± 19 g/d</w:t>
            </w:r>
          </w:p>
          <w:p w14:paraId="5A40EDC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A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22 ± 7 g/d</w:t>
            </w:r>
          </w:p>
          <w:p w14:paraId="07EEE9B3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358 ± 196 g/d</w:t>
            </w:r>
          </w:p>
        </w:tc>
        <w:tc>
          <w:tcPr>
            <w:tcW w:w="3240" w:type="dxa"/>
          </w:tcPr>
          <w:p w14:paraId="73883BE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6 participants also provided 24-h food record during off season, which are analyzed separately in the </w:t>
            </w:r>
            <w:proofErr w:type="gram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gramEnd"/>
          </w:p>
          <w:p w14:paraId="4C6F493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8884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Reports intakes of vitamins A, B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, B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, C, D, thiamin, riboflavin, niacin, folate, phosphorus, potassium, sodium</w:t>
            </w:r>
          </w:p>
          <w:p w14:paraId="3371596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F61B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Assesses sports nutrition knowledge with questionnaire</w:t>
            </w:r>
          </w:p>
        </w:tc>
      </w:tr>
      <w:tr w:rsidR="00A43D25" w:rsidRPr="009E186D" w14:paraId="2C4BCC96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4EDE510A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erman</w:t>
            </w:r>
            <w:proofErr w:type="spellEnd"/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  <w:p w14:paraId="41D7BF0E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)</w:t>
            </w:r>
          </w:p>
        </w:tc>
        <w:tc>
          <w:tcPr>
            <w:tcW w:w="1980" w:type="dxa"/>
          </w:tcPr>
          <w:p w14:paraId="0CC94E7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 &amp; males</w:t>
            </w:r>
          </w:p>
          <w:p w14:paraId="21D2C3B4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21 (M), 20 (F)</w:t>
            </w:r>
          </w:p>
          <w:p w14:paraId="2DAA9FE4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Cross country runners</w:t>
            </w:r>
          </w:p>
          <w:p w14:paraId="05C4BCF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791AF4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ood frequency questionnaire</w:t>
            </w:r>
          </w:p>
        </w:tc>
        <w:tc>
          <w:tcPr>
            <w:tcW w:w="2700" w:type="dxa"/>
          </w:tcPr>
          <w:p w14:paraId="5AFE6AC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kcal/d): </w:t>
            </w:r>
          </w:p>
          <w:p w14:paraId="6D52ECF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2742 ± 815, F: 1927 ± 638</w:t>
            </w:r>
          </w:p>
          <w:p w14:paraId="2158D08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</w:p>
          <w:p w14:paraId="674502B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5.3 ± 1.7, F: 4.7 ± 1.9</w:t>
            </w:r>
          </w:p>
          <w:p w14:paraId="5D8521DB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* (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5770BB6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.9 ± 0.1, F: 1.2 ± 0.1</w:t>
            </w:r>
          </w:p>
          <w:p w14:paraId="1AD341E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mg/d):</w:t>
            </w:r>
          </w:p>
          <w:p w14:paraId="3593233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358 ± 352, F: 965 ± 399</w:t>
            </w:r>
          </w:p>
          <w:p w14:paraId="68B9C91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it D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/d):</w:t>
            </w:r>
          </w:p>
          <w:p w14:paraId="3A6483B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6.9 ± 0.7, F: 3.1 ± 2.2</w:t>
            </w:r>
          </w:p>
          <w:p w14:paraId="3D1D25A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mg/d):</w:t>
            </w:r>
          </w:p>
          <w:p w14:paraId="223B0171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23.3 ± 6.3, F: 15.2 4.9</w:t>
            </w:r>
          </w:p>
        </w:tc>
        <w:tc>
          <w:tcPr>
            <w:tcW w:w="2430" w:type="dxa"/>
          </w:tcPr>
          <w:p w14:paraId="4CB30A3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O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%kcal):</w:t>
            </w:r>
          </w:p>
          <w:p w14:paraId="0B9CBD3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50.7 ± 5.9, F: 51.0 ± 6.2</w:t>
            </w:r>
          </w:p>
          <w:p w14:paraId="1713FF3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%kcal):</w:t>
            </w:r>
          </w:p>
          <w:p w14:paraId="75337E3B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M: 17.1 ± 2.0, F: 15.2 ± 1.8 </w:t>
            </w:r>
          </w:p>
          <w:p w14:paraId="537E8AA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t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(%kcal): </w:t>
            </w:r>
          </w:p>
          <w:p w14:paraId="389B08C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M: 33.7 ± 5.0, F: 35.2 ± 4.7 </w:t>
            </w:r>
          </w:p>
          <w:p w14:paraId="2EABC24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A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%kcal):</w:t>
            </w:r>
          </w:p>
          <w:p w14:paraId="0E483845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0.9 ± 2.3, F: 11.1 ± 2.1</w:t>
            </w:r>
          </w:p>
        </w:tc>
        <w:tc>
          <w:tcPr>
            <w:tcW w:w="3240" w:type="dxa"/>
          </w:tcPr>
          <w:p w14:paraId="03A35DD3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Calculates energy availability based on lean body </w:t>
            </w:r>
            <w:proofErr w:type="gram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gramEnd"/>
          </w:p>
          <w:p w14:paraId="2D53285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3E7BE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Reports intakes of vitamins A, B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, C, potassium, sodium, and zinc</w:t>
            </w:r>
          </w:p>
          <w:p w14:paraId="7A24038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8AEE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Also reports micronutrient intakes with and without supplements</w:t>
            </w:r>
          </w:p>
        </w:tc>
      </w:tr>
      <w:tr w:rsidR="00A43D25" w:rsidRPr="009E186D" w14:paraId="7FF42580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72F44E16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eng</w:t>
            </w:r>
            <w:proofErr w:type="spellEnd"/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  <w:p w14:paraId="216499A8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)</w:t>
            </w:r>
          </w:p>
        </w:tc>
        <w:tc>
          <w:tcPr>
            <w:tcW w:w="1980" w:type="dxa"/>
          </w:tcPr>
          <w:p w14:paraId="2B6778A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  <w:p w14:paraId="3B8C887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41</w:t>
            </w:r>
          </w:p>
          <w:p w14:paraId="195C295B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Soccer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13</w:t>
            </w:r>
          </w:p>
          <w:p w14:paraId="7FAB3FA7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Swimming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12</w:t>
            </w:r>
          </w:p>
          <w:p w14:paraId="67B5E154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Basketball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= 4</w:t>
            </w:r>
          </w:p>
          <w:p w14:paraId="4792308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Cross country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</w:p>
          <w:p w14:paraId="4E5B884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Gymnastics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=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14:paraId="2888B7B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3-d multi-pass diet recalls during competitive season</w:t>
            </w:r>
          </w:p>
        </w:tc>
        <w:tc>
          <w:tcPr>
            <w:tcW w:w="2700" w:type="dxa"/>
          </w:tcPr>
          <w:p w14:paraId="1FFD5EE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.4 ± 0.5 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562E487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mg/d):</w:t>
            </w:r>
          </w:p>
          <w:p w14:paraId="489FC05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ages 14-18 y: 1076 ± 200</w:t>
            </w:r>
          </w:p>
          <w:p w14:paraId="33A1EC9F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ages 19-30 y: 958 ± 398</w:t>
            </w:r>
          </w:p>
          <w:p w14:paraId="65FF59A4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 D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: 4.4 ± 2.6 </w:t>
            </w:r>
            <w:proofErr w:type="spell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2430" w:type="dxa"/>
          </w:tcPr>
          <w:p w14:paraId="101EC62B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8.3 ± 6.7 g/d</w:t>
            </w:r>
          </w:p>
          <w:p w14:paraId="07A50E1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.9 ± 0.8 g/d</w:t>
            </w:r>
          </w:p>
          <w:p w14:paraId="6219E06B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-2015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56.2 ± 13.5</w:t>
            </w:r>
          </w:p>
        </w:tc>
        <w:tc>
          <w:tcPr>
            <w:tcW w:w="3240" w:type="dxa"/>
          </w:tcPr>
          <w:p w14:paraId="15C349D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Assesses dietary inflammatory index and bone mineral density</w:t>
            </w:r>
          </w:p>
        </w:tc>
      </w:tr>
      <w:tr w:rsidR="00A43D25" w:rsidRPr="009E186D" w14:paraId="045289BC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544F9762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erner et al.</w:t>
            </w:r>
          </w:p>
          <w:p w14:paraId="0C6F7C6C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)</w:t>
            </w:r>
          </w:p>
        </w:tc>
        <w:tc>
          <w:tcPr>
            <w:tcW w:w="1980" w:type="dxa"/>
          </w:tcPr>
          <w:p w14:paraId="2C04EB57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 &amp; males</w:t>
            </w:r>
          </w:p>
          <w:p w14:paraId="53C5339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94 (22% female)</w:t>
            </w:r>
          </w:p>
          <w:p w14:paraId="4F59BAB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Cross country runners (14% of males and 21% of females)</w:t>
            </w:r>
          </w:p>
          <w:p w14:paraId="405BFC0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3E08FA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-d multi-pass diet recall, administered between March-June 2020 when students were off-campus and not participating in team activities</w:t>
            </w:r>
          </w:p>
        </w:tc>
        <w:tc>
          <w:tcPr>
            <w:tcW w:w="2700" w:type="dxa"/>
          </w:tcPr>
          <w:p w14:paraId="78F4D8B4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kcal/d): </w:t>
            </w:r>
          </w:p>
          <w:p w14:paraId="642A7111" w14:textId="77777777" w:rsidR="00A43D25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3299 ± 15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: 2224 ± 727</w:t>
            </w:r>
          </w:p>
          <w:p w14:paraId="4B4086C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</w:p>
          <w:p w14:paraId="05800FF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2 ± 2.0,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 ± 1.5</w:t>
            </w:r>
          </w:p>
          <w:p w14:paraId="1CF20227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* (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0B495036" w14:textId="77777777" w:rsidR="00A43D25" w:rsidRPr="00C36D7C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: 2.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, F: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30" w:type="dxa"/>
          </w:tcPr>
          <w:p w14:paraId="1696EA6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/d):</w:t>
            </w:r>
          </w:p>
          <w:p w14:paraId="36AA5F0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336 ± 161, F: 264 ± 105</w:t>
            </w:r>
          </w:p>
          <w:p w14:paraId="410BAC6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/d):</w:t>
            </w:r>
          </w:p>
          <w:p w14:paraId="77E22C6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70 ± 82, F: 97 ± 36</w:t>
            </w:r>
          </w:p>
          <w:p w14:paraId="3ACF749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t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g/d):</w:t>
            </w:r>
          </w:p>
          <w:p w14:paraId="43B7BB3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45 ± 70, F: 91 ± 38</w:t>
            </w:r>
          </w:p>
          <w:p w14:paraId="7A95ECF7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-2015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59.2 ± 16.6</w:t>
            </w:r>
          </w:p>
        </w:tc>
        <w:tc>
          <w:tcPr>
            <w:tcW w:w="3240" w:type="dxa"/>
          </w:tcPr>
          <w:p w14:paraId="64B0C494" w14:textId="77777777" w:rsidR="00A43D25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s in HEI-2015 between sexes, class, majors, sports played, or between those who did or did not report taking previous nutrition </w:t>
            </w:r>
            <w:proofErr w:type="gram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coursework</w:t>
            </w:r>
            <w:proofErr w:type="gramEnd"/>
          </w:p>
          <w:p w14:paraId="6C723D8D" w14:textId="77777777" w:rsidR="00A43D25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0379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Bodyweight not reported. CHO and PRO intake relative to BW were conservatively estimated using 70 and 80 kg for females and males, respectively.</w:t>
            </w:r>
          </w:p>
        </w:tc>
      </w:tr>
      <w:tr w:rsidR="00A43D25" w:rsidRPr="009E186D" w14:paraId="6BE56D5A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6D7AA2F9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ntony</w:t>
            </w:r>
            <w:proofErr w:type="spellEnd"/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</w:t>
            </w:r>
          </w:p>
          <w:p w14:paraId="14CB14B5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)</w:t>
            </w:r>
          </w:p>
        </w:tc>
        <w:tc>
          <w:tcPr>
            <w:tcW w:w="1980" w:type="dxa"/>
          </w:tcPr>
          <w:p w14:paraId="4DE62D1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 &amp; males</w:t>
            </w:r>
          </w:p>
          <w:p w14:paraId="125D5E5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129</w:t>
            </w:r>
          </w:p>
          <w:p w14:paraId="22F9214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F rowing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56</w:t>
            </w:r>
          </w:p>
          <w:p w14:paraId="4A7E42F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F swimming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= 17</w:t>
            </w:r>
          </w:p>
          <w:p w14:paraId="68DBAA9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F gymnastics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= 7</w:t>
            </w:r>
          </w:p>
          <w:p w14:paraId="4E2D1B4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M swimming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= 19</w:t>
            </w:r>
          </w:p>
          <w:p w14:paraId="337D6A1C" w14:textId="77777777" w:rsidR="00A43D25" w:rsidRPr="00EE7A09" w:rsidRDefault="00A43D25" w:rsidP="004B2A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M wrestling, </w:t>
            </w: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7</w:t>
            </w:r>
          </w:p>
        </w:tc>
        <w:tc>
          <w:tcPr>
            <w:tcW w:w="2160" w:type="dxa"/>
          </w:tcPr>
          <w:p w14:paraId="6D5C87C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11D24580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</w:tcPr>
          <w:p w14:paraId="4AC0EF6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-2015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6AC38B3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Group mean: 71.0 ± </w:t>
            </w:r>
            <w:proofErr w:type="gramStart"/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proofErr w:type="gramEnd"/>
          </w:p>
          <w:p w14:paraId="78080A6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 rowing: 73.5 ± 9.7</w:t>
            </w:r>
          </w:p>
          <w:p w14:paraId="678440C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F swimming: 72.8 ± 10.8 </w:t>
            </w:r>
          </w:p>
          <w:p w14:paraId="57B4E11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 gymnastics: 68.9 ± 12.9</w:t>
            </w:r>
          </w:p>
          <w:p w14:paraId="512BF2F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 swimming: 68.2 ± 12.7</w:t>
            </w:r>
          </w:p>
          <w:p w14:paraId="1E13DB40" w14:textId="77777777" w:rsidR="00A43D25" w:rsidRPr="00EE7A09" w:rsidRDefault="00A43D25" w:rsidP="004B2A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 wrestling: 56.5 ± 5.7</w:t>
            </w:r>
          </w:p>
        </w:tc>
        <w:tc>
          <w:tcPr>
            <w:tcW w:w="3240" w:type="dxa"/>
          </w:tcPr>
          <w:p w14:paraId="7ACED59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Reports skin carotenoid status</w:t>
            </w:r>
          </w:p>
        </w:tc>
      </w:tr>
      <w:tr w:rsidR="00A43D25" w:rsidRPr="009E186D" w14:paraId="4B07BECD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5BA11200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aka et al.</w:t>
            </w:r>
          </w:p>
          <w:p w14:paraId="4D3C7107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5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2C8EA0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 &amp; males</w:t>
            </w:r>
          </w:p>
          <w:p w14:paraId="10C6787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14 (M), 10 (F)</w:t>
            </w:r>
          </w:p>
          <w:p w14:paraId="29074A7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Cross country runners</w:t>
            </w:r>
          </w:p>
          <w:p w14:paraId="17C1632C" w14:textId="77777777" w:rsidR="00A43D25" w:rsidRPr="00EE7A09" w:rsidRDefault="00A43D25" w:rsidP="004B2A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71064694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4-d food records administered once during the training season and once during competition (8 d total)</w:t>
            </w:r>
          </w:p>
        </w:tc>
        <w:tc>
          <w:tcPr>
            <w:tcW w:w="2700" w:type="dxa"/>
          </w:tcPr>
          <w:p w14:paraId="18CE936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kcal/d): </w:t>
            </w:r>
          </w:p>
          <w:p w14:paraId="47FA999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3586 ± 2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: 1967 ± 150</w:t>
            </w:r>
          </w:p>
          <w:p w14:paraId="73E2D2E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</w:p>
          <w:p w14:paraId="5FC2BA3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8.0 ±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: 6.1 ± 0.4</w:t>
            </w:r>
          </w:p>
          <w:p w14:paraId="4C6ED46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* (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  <w:p w14:paraId="52D66581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: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.9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: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.2 ± 0.1</w:t>
            </w:r>
          </w:p>
        </w:tc>
        <w:tc>
          <w:tcPr>
            <w:tcW w:w="2430" w:type="dxa"/>
          </w:tcPr>
          <w:p w14:paraId="0600DEA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O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g/d, %kcal):</w:t>
            </w:r>
          </w:p>
          <w:p w14:paraId="6A6A8FDF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506 ± 36, 56 ± 2</w:t>
            </w:r>
          </w:p>
          <w:p w14:paraId="151E4AB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: 329 ± 21, 68 ± 3</w:t>
            </w:r>
          </w:p>
          <w:p w14:paraId="4625D747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(g/d, %kcal):</w:t>
            </w:r>
          </w:p>
          <w:p w14:paraId="34C0957C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24 ± 8, 14 ± 1</w:t>
            </w:r>
          </w:p>
          <w:p w14:paraId="5B3395F4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F: 64 ± 5, 13 ± 1 </w:t>
            </w:r>
          </w:p>
          <w:p w14:paraId="650C9EA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t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(g/d, %kcal): </w:t>
            </w:r>
          </w:p>
          <w:p w14:paraId="302F9E4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13 ± 7, 29 ± 1</w:t>
            </w:r>
          </w:p>
          <w:p w14:paraId="2DD6C37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: 49 ± 7, 22 ± 2</w:t>
            </w:r>
          </w:p>
          <w:p w14:paraId="231540E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er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 xml:space="preserve"> (g/d): </w:t>
            </w:r>
          </w:p>
          <w:p w14:paraId="0168099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: 18 ± 2, F: 17 ± 2</w:t>
            </w:r>
          </w:p>
        </w:tc>
        <w:tc>
          <w:tcPr>
            <w:tcW w:w="3240" w:type="dxa"/>
          </w:tcPr>
          <w:p w14:paraId="0F4451E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Give differences in dietary intake between a training and competition period</w:t>
            </w:r>
          </w:p>
        </w:tc>
      </w:tr>
      <w:tr w:rsidR="00A43D25" w:rsidRPr="009E186D" w14:paraId="7C2D03A6" w14:textId="77777777" w:rsidTr="004B2AE5">
        <w:trPr>
          <w:cantSplit/>
          <w:trHeight w:val="1664"/>
        </w:trPr>
        <w:tc>
          <w:tcPr>
            <w:tcW w:w="625" w:type="dxa"/>
            <w:textDirection w:val="btLr"/>
          </w:tcPr>
          <w:p w14:paraId="032F8B51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ekamp et al.</w:t>
            </w:r>
          </w:p>
          <w:p w14:paraId="52004D22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5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09BFFB8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  <w:p w14:paraId="2BAE3C0B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12</w:t>
            </w:r>
          </w:p>
          <w:p w14:paraId="564231C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Cross country runners</w:t>
            </w:r>
          </w:p>
          <w:p w14:paraId="447BCF6B" w14:textId="77777777" w:rsidR="00A43D25" w:rsidRPr="00EE7A09" w:rsidRDefault="00A43D25" w:rsidP="004B2A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D123F2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4-d food records administered once during the training season and once during competition (8 d total)</w:t>
            </w:r>
          </w:p>
        </w:tc>
        <w:tc>
          <w:tcPr>
            <w:tcW w:w="2700" w:type="dxa"/>
          </w:tcPr>
          <w:p w14:paraId="5E5CE037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3248 ± 589 kcal/d</w:t>
            </w:r>
          </w:p>
          <w:p w14:paraId="2C128E0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*: 7.5 ± 2.0 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5EDE5EA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*: 1.6 ± 0.4 g∙kg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∙d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13E31A65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340 ± 414 mg/d</w:t>
            </w:r>
          </w:p>
          <w:p w14:paraId="0A785EB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8.1 ± 4.9 mg/d</w:t>
            </w:r>
          </w:p>
        </w:tc>
        <w:tc>
          <w:tcPr>
            <w:tcW w:w="2430" w:type="dxa"/>
          </w:tcPr>
          <w:p w14:paraId="46D6A45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497 ± 134 g, 61% kcal</w:t>
            </w:r>
          </w:p>
          <w:p w14:paraId="336C76BA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104 ± 24 g, 13% kcal</w:t>
            </w:r>
          </w:p>
          <w:p w14:paraId="63138979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92 ± 29 g, 26% kcal</w:t>
            </w:r>
          </w:p>
        </w:tc>
        <w:tc>
          <w:tcPr>
            <w:tcW w:w="3240" w:type="dxa"/>
          </w:tcPr>
          <w:p w14:paraId="7F8DC0D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Reports intakes of vitamins A, B</w:t>
            </w:r>
            <w:r w:rsidRPr="00EE7A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, C, thiamin, riboflavin, niacin, folate, magnesium, and zinc</w:t>
            </w:r>
          </w:p>
        </w:tc>
      </w:tr>
      <w:tr w:rsidR="00A43D25" w:rsidRPr="009E186D" w14:paraId="31D52544" w14:textId="77777777" w:rsidTr="004B2AE5">
        <w:trPr>
          <w:cantSplit/>
          <w:trHeight w:val="1134"/>
        </w:trPr>
        <w:tc>
          <w:tcPr>
            <w:tcW w:w="625" w:type="dxa"/>
            <w:textDirection w:val="btLr"/>
          </w:tcPr>
          <w:p w14:paraId="65F1F302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itz et al.</w:t>
            </w:r>
          </w:p>
          <w:p w14:paraId="0E048FBC" w14:textId="77777777" w:rsidR="00A43D25" w:rsidRPr="00EE7A09" w:rsidRDefault="00A43D25" w:rsidP="004B2AE5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00AEA60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emales &amp; males</w:t>
            </w:r>
          </w:p>
          <w:p w14:paraId="1DCE3ED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= 1528 (49% female)</w:t>
            </w:r>
          </w:p>
          <w:p w14:paraId="0C4E83E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19.8% football</w:t>
            </w:r>
          </w:p>
          <w:p w14:paraId="3B26B957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80.2% other (includes cross country)</w:t>
            </w:r>
          </w:p>
        </w:tc>
        <w:tc>
          <w:tcPr>
            <w:tcW w:w="2160" w:type="dxa"/>
          </w:tcPr>
          <w:p w14:paraId="57A10D94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Food frequency questionnaire</w:t>
            </w:r>
          </w:p>
        </w:tc>
        <w:tc>
          <w:tcPr>
            <w:tcW w:w="2700" w:type="dxa"/>
          </w:tcPr>
          <w:p w14:paraId="5892D1D6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388EE3D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</w:t>
            </w: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: 62 (4%) met the RDA</w:t>
            </w:r>
          </w:p>
        </w:tc>
        <w:tc>
          <w:tcPr>
            <w:tcW w:w="3240" w:type="dxa"/>
          </w:tcPr>
          <w:p w14:paraId="0728586E" w14:textId="77777777" w:rsidR="00A43D25" w:rsidRPr="00EE7A09" w:rsidRDefault="00A43D25" w:rsidP="004B2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09">
              <w:rPr>
                <w:rFonts w:ascii="Times New Roman" w:hAnsi="Times New Roman" w:cs="Times New Roman"/>
                <w:sz w:val="20"/>
                <w:szCs w:val="20"/>
              </w:rPr>
              <w:t>Blood analysis for omega-3 status</w:t>
            </w:r>
          </w:p>
        </w:tc>
      </w:tr>
    </w:tbl>
    <w:bookmarkEnd w:id="0"/>
    <w:p w14:paraId="6446EEEF" w14:textId="588251DC" w:rsidR="001942BA" w:rsidRDefault="00A43D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ies were included that reported intake of one or more nutrients in the DRIs and/or HEI scores. Data are </w:t>
      </w:r>
      <w:r w:rsidRPr="00D520E4">
        <w:rPr>
          <w:rFonts w:ascii="Times New Roman" w:hAnsi="Times New Roman" w:cs="Times New Roman"/>
        </w:rPr>
        <w:t>means ± SDs</w:t>
      </w:r>
      <w:r>
        <w:rPr>
          <w:rFonts w:ascii="Times New Roman" w:hAnsi="Times New Roman" w:cs="Times New Roman"/>
        </w:rPr>
        <w:t xml:space="preserve">, except ^ indicates </w:t>
      </w:r>
      <w:r w:rsidRPr="00D520E4">
        <w:rPr>
          <w:rFonts w:ascii="Times New Roman" w:hAnsi="Times New Roman" w:cs="Times New Roman"/>
        </w:rPr>
        <w:t>median (IQR)</w:t>
      </w:r>
      <w:r>
        <w:rPr>
          <w:rFonts w:ascii="Times New Roman" w:hAnsi="Times New Roman" w:cs="Times New Roman"/>
        </w:rPr>
        <w:t>. *Indicates that intake relative to bodyweight was estimated by dividing average absolute intakes by average bodyweights. ACSM, American College of Sport Medicine; ALA, α-linolenic acid;</w:t>
      </w:r>
      <w:r w:rsidRPr="00EF37F9">
        <w:rPr>
          <w:rFonts w:ascii="Times New Roman" w:hAnsi="Times New Roman" w:cs="Times New Roman"/>
        </w:rPr>
        <w:t xml:space="preserve"> </w:t>
      </w:r>
      <w:proofErr w:type="gramStart"/>
      <w:r w:rsidR="001942BA">
        <w:rPr>
          <w:rFonts w:ascii="Times New Roman" w:hAnsi="Times New Roman" w:cs="Times New Roman"/>
        </w:rPr>
        <w:t>AND,</w:t>
      </w:r>
      <w:proofErr w:type="gramEnd"/>
      <w:r w:rsidR="001942BA">
        <w:rPr>
          <w:rFonts w:ascii="Times New Roman" w:hAnsi="Times New Roman" w:cs="Times New Roman"/>
        </w:rPr>
        <w:t xml:space="preserve"> Academy of Nutrition and Dietetics; </w:t>
      </w:r>
      <w:r>
        <w:rPr>
          <w:rFonts w:ascii="Times New Roman" w:hAnsi="Times New Roman" w:cs="Times New Roman"/>
        </w:rPr>
        <w:t xml:space="preserve">BW, bodyweight; Ca, calcium; CHO, carbohydrate; </w:t>
      </w:r>
      <w:r w:rsidR="001942BA">
        <w:rPr>
          <w:rFonts w:ascii="Times New Roman" w:hAnsi="Times New Roman" w:cs="Times New Roman"/>
        </w:rPr>
        <w:t xml:space="preserve">DC, Dietitians of Canada; </w:t>
      </w:r>
      <w:r>
        <w:rPr>
          <w:rFonts w:ascii="Times New Roman" w:hAnsi="Times New Roman" w:cs="Times New Roman"/>
        </w:rPr>
        <w:t>DRIs, Dietary Reference Intakes; Fe, iron; HEI, Healthy Eating Index; LA, linoleic acid; NCAA, National Collegiate Athletic Association; PRO, protein; SFA, saturated fat.</w:t>
      </w:r>
    </w:p>
    <w:p w14:paraId="1A8B4090" w14:textId="77777777" w:rsidR="001942BA" w:rsidRDefault="001942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B65B6B" w14:textId="77777777" w:rsidR="001942BA" w:rsidRPr="00561E27" w:rsidRDefault="001942BA" w:rsidP="001942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1E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 w:rsidRPr="00561E27">
        <w:rPr>
          <w:rFonts w:ascii="Times New Roman" w:hAnsi="Times New Roman" w:cs="Times New Roman"/>
          <w:sz w:val="24"/>
          <w:szCs w:val="24"/>
        </w:rPr>
        <w:t>Micronutrient intake from supplements and prevalence of use in NCAA Division I cross country student-athletes across a competitive season.</w:t>
      </w:r>
    </w:p>
    <w:tbl>
      <w:tblPr>
        <w:tblStyle w:val="TableGrid"/>
        <w:tblW w:w="1204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217"/>
        <w:gridCol w:w="1658"/>
        <w:gridCol w:w="1538"/>
        <w:gridCol w:w="1538"/>
        <w:gridCol w:w="1658"/>
        <w:gridCol w:w="1658"/>
        <w:gridCol w:w="1778"/>
      </w:tblGrid>
      <w:tr w:rsidR="001942BA" w:rsidRPr="00561E27" w14:paraId="46E9A370" w14:textId="77777777" w:rsidTr="0016080F">
        <w:tc>
          <w:tcPr>
            <w:tcW w:w="22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DE0F01" w14:textId="77777777" w:rsidR="001942BA" w:rsidRPr="00561E27" w:rsidRDefault="001942BA" w:rsidP="001608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nutrients</w:t>
            </w:r>
          </w:p>
        </w:tc>
        <w:tc>
          <w:tcPr>
            <w:tcW w:w="473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F2923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participants 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(14 females, 14 males)</w:t>
            </w:r>
          </w:p>
        </w:tc>
        <w:tc>
          <w:tcPr>
            <w:tcW w:w="509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E06E0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users only</w:t>
            </w:r>
          </w:p>
        </w:tc>
      </w:tr>
      <w:tr w:rsidR="001942BA" w:rsidRPr="00561E27" w14:paraId="015BB795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CF91" w14:textId="77777777" w:rsidR="001942BA" w:rsidRPr="00561E27" w:rsidRDefault="001942BA" w:rsidP="001608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A92E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2FF6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CAD484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A52D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8B86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821F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</w:tr>
      <w:tr w:rsidR="001942BA" w:rsidRPr="00561E27" w14:paraId="54E4E215" w14:textId="77777777" w:rsidTr="0016080F">
        <w:trPr>
          <w:trHeight w:val="274"/>
        </w:trPr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E811B" w14:textId="77777777" w:rsidR="001942BA" w:rsidRPr="00561E27" w:rsidRDefault="001942BA" w:rsidP="001608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s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BC89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</w:tcPr>
          <w:p w14:paraId="19DA4D3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</w:tcPr>
          <w:p w14:paraId="66D168E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381E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an ± 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8A3B2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an ± SD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0D0E2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an ± SD</w:t>
            </w:r>
          </w:p>
        </w:tc>
      </w:tr>
      <w:tr w:rsidR="001942BA" w:rsidRPr="00561E27" w14:paraId="080EE23D" w14:textId="77777777" w:rsidTr="0016080F"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21964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A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µ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5026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69.4 ± 367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2849BA47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39 ± 520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2F7C0A9D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44AFF43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1940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2D37B66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1940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14:paraId="4D5D1C2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23109B9E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E09E340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C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C5FE4B8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8.27 ± 23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5D631D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4.27 ± 11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54324D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2.3 ± 32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A2ED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4, 57.9 ± 40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2ED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29.9 ± 9.3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F38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86.9 ± 21.2</w:t>
            </w:r>
          </w:p>
        </w:tc>
      </w:tr>
      <w:tr w:rsidR="001942BA" w:rsidRPr="00561E27" w14:paraId="773CF724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F2ECAB3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D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µ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12307B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34.1 ± 1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7ED189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68.3 ± 2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DD5D39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32AC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9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D7F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95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CC4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178A1A37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8E20C1F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E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2F7FEC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279 ± 1.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EF588A2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558 ± 2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C878A1D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5D8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7.8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68C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7.8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22E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760D6601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81C7418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K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µ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69E7477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7E6D87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E0B21E7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582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F98C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70F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07546B9E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B0F2FFE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ami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0B1186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501643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16E21B7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490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E8A2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61F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0C6F680F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CB132B0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boflavi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4F25CC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0810 ± 0.4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0DF46F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0B3574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162 ± 0.6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83A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2.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97D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2A1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2.27</w:t>
            </w:r>
          </w:p>
        </w:tc>
      </w:tr>
      <w:tr w:rsidR="001942BA" w:rsidRPr="00561E27" w14:paraId="6CDA7AC6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8F7C7AA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aci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4B391C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.46 ± 4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7EC9B5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814 ± 3.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B114CB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.11 ± 5.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49E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3, 13.6 ± 4.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7C8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11.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73A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14.8 ± 5.15</w:t>
            </w:r>
          </w:p>
        </w:tc>
      </w:tr>
      <w:tr w:rsidR="001942BA" w:rsidRPr="00561E27" w14:paraId="0586A809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4A4E51C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B</w:t>
            </w: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F61B4C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154 ± 0.4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081E7F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193 ± 0.4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2AC886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116 ± 0.3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C96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4, 1.08 ± 0.6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BF1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1.35 ± 0.29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08E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0.809 ± 0.427</w:t>
            </w:r>
          </w:p>
        </w:tc>
      </w:tr>
      <w:tr w:rsidR="001942BA" w:rsidRPr="00561E27" w14:paraId="0FA2A529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9E92442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ate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µ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020BA4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1.1 ± 58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297793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2.2 ± 83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811B54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3D0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3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8777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3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9EE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5C1C31CC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DA6C8B2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B</w:t>
            </w: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2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µ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26E345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19 ± 6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8DB128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744 ± 2.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762708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38 ± 8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C5D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4, 836 ± 14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1BF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5.21 ± 2.5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F88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1670 ± 2360</w:t>
            </w:r>
          </w:p>
        </w:tc>
      </w:tr>
      <w:tr w:rsidR="001942BA" w:rsidRPr="00561E27" w14:paraId="0AD0AA09" w14:textId="77777777" w:rsidTr="0016080F"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F3D25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line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</w:tcPr>
          <w:p w14:paraId="1DC98CB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5827D48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0B11BBB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425AAEC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2BEEC4B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vAlign w:val="center"/>
          </w:tcPr>
          <w:p w14:paraId="01FE10A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031438FE" w14:textId="77777777" w:rsidTr="0016080F">
        <w:trPr>
          <w:trHeight w:val="274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7E1EF" w14:textId="77777777" w:rsidR="001942BA" w:rsidRPr="00561E27" w:rsidRDefault="001942BA" w:rsidP="001608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erals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69433CF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5385E42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528EF77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1B7C89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an ± SD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2977CE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an ± SD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589FBCA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61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an ± SD</w:t>
            </w:r>
          </w:p>
        </w:tc>
      </w:tr>
      <w:tr w:rsidR="001942BA" w:rsidRPr="00561E27" w14:paraId="7A605383" w14:textId="77777777" w:rsidTr="0016080F"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B2D35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</w:tcPr>
          <w:p w14:paraId="2862284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6.56 ± 21.9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58B08E2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8.10 ± 28.7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084A3DE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5.01 ± 12.7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233537DC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4, 45.9 ± 43.5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4BACB93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56.7 ± 72.2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14:paraId="3C49E84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35.1 ± 2.44</w:t>
            </w:r>
          </w:p>
        </w:tc>
      </w:tr>
      <w:tr w:rsidR="001942BA" w:rsidRPr="00561E27" w14:paraId="76A7EFF9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C70CE7C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per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µ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EAE5BA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1FF62D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7EF90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E96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74FB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8332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3ABAE630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3AE295B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on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75524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68.4 ± 51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EE3A12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90.0 ± 57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DA92F5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46.8 ± 34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E8A6AA8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4, 79.8 ± 46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F2A9C8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3, 96.9 ± 53.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0C2C2E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1, 59.5 ± 27.0</w:t>
            </w:r>
          </w:p>
        </w:tc>
      </w:tr>
      <w:tr w:rsidR="001942BA" w:rsidRPr="00561E27" w14:paraId="24D7BF34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F1D9EF9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gnesium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E6880A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.00 ± 3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A1BC05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405 ± 1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5AD8167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.60 ± 4.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F2B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3, 9.33 ± 6.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DC9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5.6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BC12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1.2 ± 7.78</w:t>
            </w:r>
          </w:p>
        </w:tc>
      </w:tr>
      <w:tr w:rsidR="001942BA" w:rsidRPr="00561E27" w14:paraId="3727155C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3CEFE5E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rus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70112C6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.53 ± 8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F39F95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3.06 ± 11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E2050E8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B23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42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C5D2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42.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E634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72A8D62F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16B344C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assium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  <w:r w:rsidRPr="00561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8C24B8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0.5 ± 38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0D981D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3.6 ± 49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3570D98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7.47 ± 23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36B1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4, 73.8 ± 82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0029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2, 95.3 ± 12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1942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52.3 ± 50.4</w:t>
            </w:r>
          </w:p>
        </w:tc>
      </w:tr>
      <w:tr w:rsidR="001942BA" w:rsidRPr="00561E27" w14:paraId="5929D6EC" w14:textId="77777777" w:rsidTr="0016080F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22DC7C7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nium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µg/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155FD2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ADC9AAE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C26C7D3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AF7D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0CFA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9FF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1942BA" w:rsidRPr="00561E27" w14:paraId="77E2FED9" w14:textId="77777777" w:rsidTr="0016080F"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26FB0B" w14:textId="77777777" w:rsidR="001942BA" w:rsidRPr="00561E27" w:rsidRDefault="001942BA" w:rsidP="0016080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c</w:t>
            </w: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, mg/d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9B0A2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0694 ± 0.36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A164F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.139 ± 0.52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B6BE47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AE5AA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1.9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D85645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1, 1.9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723EE0" w14:textId="77777777" w:rsidR="001942BA" w:rsidRPr="00561E27" w:rsidRDefault="001942BA" w:rsidP="0016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27"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</w:tr>
    </w:tbl>
    <w:p w14:paraId="1A3759F2" w14:textId="69617E99" w:rsidR="002F788A" w:rsidRDefault="001942BA" w:rsidP="001942BA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EB549E">
        <w:rPr>
          <w:rFonts w:ascii="Times New Roman" w:hAnsi="Times New Roman" w:cs="Times New Roman"/>
          <w:vertAlign w:val="superscript"/>
        </w:rPr>
        <w:t>a</w:t>
      </w:r>
      <w:r w:rsidRPr="00EB549E">
        <w:rPr>
          <w:rFonts w:ascii="Times New Roman" w:hAnsi="Times New Roman" w:cs="Times New Roman"/>
        </w:rPr>
        <w:t>As</w:t>
      </w:r>
      <w:proofErr w:type="spellEnd"/>
      <w:r w:rsidRPr="00EB549E">
        <w:rPr>
          <w:rFonts w:ascii="Times New Roman" w:hAnsi="Times New Roman" w:cs="Times New Roman"/>
        </w:rPr>
        <w:t xml:space="preserve"> retinol activity equivalents (RAEs). </w:t>
      </w:r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1 RAE = 1 </w:t>
      </w:r>
      <w:proofErr w:type="spellStart"/>
      <w:r w:rsidRPr="00EB549E">
        <w:rPr>
          <w:rFonts w:ascii="Times New Roman" w:hAnsi="Times New Roman" w:cs="Times New Roman"/>
          <w:color w:val="000000"/>
          <w:shd w:val="clear" w:color="auto" w:fill="FFFFFF"/>
        </w:rPr>
        <w:t>μg</w:t>
      </w:r>
      <w:proofErr w:type="spellEnd"/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 retinol, 12 </w:t>
      </w:r>
      <w:proofErr w:type="spellStart"/>
      <w:r w:rsidRPr="00EB549E">
        <w:rPr>
          <w:rFonts w:ascii="Times New Roman" w:hAnsi="Times New Roman" w:cs="Times New Roman"/>
          <w:color w:val="000000"/>
          <w:shd w:val="clear" w:color="auto" w:fill="FFFFFF"/>
        </w:rPr>
        <w:t>μg</w:t>
      </w:r>
      <w:proofErr w:type="spellEnd"/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 β-carotene, 24 </w:t>
      </w:r>
      <w:proofErr w:type="spellStart"/>
      <w:r w:rsidRPr="00EB549E">
        <w:rPr>
          <w:rFonts w:ascii="Times New Roman" w:hAnsi="Times New Roman" w:cs="Times New Roman"/>
          <w:color w:val="000000"/>
          <w:shd w:val="clear" w:color="auto" w:fill="FFFFFF"/>
        </w:rPr>
        <w:t>μg</w:t>
      </w:r>
      <w:proofErr w:type="spellEnd"/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 α-carotene, or 24 </w:t>
      </w:r>
      <w:proofErr w:type="spellStart"/>
      <w:r w:rsidRPr="00EB549E">
        <w:rPr>
          <w:rFonts w:ascii="Times New Roman" w:hAnsi="Times New Roman" w:cs="Times New Roman"/>
          <w:color w:val="000000"/>
          <w:shd w:val="clear" w:color="auto" w:fill="FFFFFF"/>
        </w:rPr>
        <w:t>μg</w:t>
      </w:r>
      <w:proofErr w:type="spellEnd"/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 β-cryptoxanthin. </w:t>
      </w:r>
      <w:proofErr w:type="spellStart"/>
      <w:r w:rsidRPr="00EB549E">
        <w:rPr>
          <w:rFonts w:ascii="Times New Roman" w:hAnsi="Times New Roman" w:cs="Times New Roman"/>
          <w:vertAlign w:val="superscript"/>
        </w:rPr>
        <w:t>b</w:t>
      </w:r>
      <w:r w:rsidRPr="00EB549E">
        <w:rPr>
          <w:rFonts w:ascii="Times New Roman" w:hAnsi="Times New Roman" w:cs="Times New Roman"/>
        </w:rPr>
        <w:t>As</w:t>
      </w:r>
      <w:proofErr w:type="spellEnd"/>
      <w:r w:rsidRPr="00EB549E">
        <w:rPr>
          <w:rFonts w:ascii="Times New Roman" w:hAnsi="Times New Roman" w:cs="Times New Roman"/>
        </w:rPr>
        <w:t xml:space="preserve"> cholecalciferol. 1 µg cholecalciferol = </w:t>
      </w:r>
      <w:r>
        <w:rPr>
          <w:rFonts w:ascii="Times New Roman" w:hAnsi="Times New Roman" w:cs="Times New Roman"/>
        </w:rPr>
        <w:t>40</w:t>
      </w:r>
      <w:r w:rsidRPr="00EB549E">
        <w:rPr>
          <w:rFonts w:ascii="Times New Roman" w:hAnsi="Times New Roman" w:cs="Times New Roman"/>
        </w:rPr>
        <w:t xml:space="preserve"> IU vitamin D. </w:t>
      </w:r>
      <w:proofErr w:type="spellStart"/>
      <w:r w:rsidRPr="00EB549E">
        <w:rPr>
          <w:rFonts w:ascii="Times New Roman" w:hAnsi="Times New Roman" w:cs="Times New Roman"/>
          <w:vertAlign w:val="superscript"/>
        </w:rPr>
        <w:t>c</w:t>
      </w:r>
      <w:r w:rsidRPr="00EB549E">
        <w:rPr>
          <w:rFonts w:ascii="Times New Roman" w:hAnsi="Times New Roman" w:cs="Times New Roman"/>
        </w:rPr>
        <w:t>As</w:t>
      </w:r>
      <w:proofErr w:type="spellEnd"/>
      <w:r w:rsidRPr="00EB549E">
        <w:rPr>
          <w:rFonts w:ascii="Times New Roman" w:hAnsi="Times New Roman" w:cs="Times New Roman"/>
        </w:rPr>
        <w:t xml:space="preserve"> α-tocopherol. </w:t>
      </w:r>
      <w:proofErr w:type="spellStart"/>
      <w:r w:rsidRPr="00EB549E">
        <w:rPr>
          <w:rFonts w:ascii="Times New Roman" w:hAnsi="Times New Roman" w:cs="Times New Roman"/>
          <w:vertAlign w:val="superscript"/>
        </w:rPr>
        <w:t>d</w:t>
      </w:r>
      <w:r w:rsidRPr="00EB549E">
        <w:rPr>
          <w:rFonts w:ascii="Times New Roman" w:hAnsi="Times New Roman" w:cs="Times New Roman"/>
        </w:rPr>
        <w:t>As</w:t>
      </w:r>
      <w:proofErr w:type="spellEnd"/>
      <w:r w:rsidRPr="00EB549E">
        <w:rPr>
          <w:rFonts w:ascii="Times New Roman" w:hAnsi="Times New Roman" w:cs="Times New Roman"/>
        </w:rPr>
        <w:t xml:space="preserve"> niacin equivalents (NEs). 1 mg niacin = 60 mg tryptophan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B549E">
        <w:rPr>
          <w:rFonts w:ascii="Times New Roman" w:hAnsi="Times New Roman" w:cs="Times New Roman"/>
          <w:vertAlign w:val="superscript"/>
        </w:rPr>
        <w:t>e</w:t>
      </w:r>
      <w:r w:rsidRPr="00EB549E">
        <w:rPr>
          <w:rFonts w:ascii="Times New Roman" w:hAnsi="Times New Roman" w:cs="Times New Roman"/>
        </w:rPr>
        <w:t>As</w:t>
      </w:r>
      <w:proofErr w:type="spellEnd"/>
      <w:r w:rsidRPr="00EB549E">
        <w:rPr>
          <w:rFonts w:ascii="Times New Roman" w:hAnsi="Times New Roman" w:cs="Times New Roman"/>
        </w:rPr>
        <w:t xml:space="preserve"> dietary folate equivalents (DFEs). </w:t>
      </w:r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1 DFE = 1 </w:t>
      </w:r>
      <w:proofErr w:type="spellStart"/>
      <w:r w:rsidRPr="00EB549E">
        <w:rPr>
          <w:rFonts w:ascii="Times New Roman" w:hAnsi="Times New Roman" w:cs="Times New Roman"/>
          <w:color w:val="000000"/>
          <w:shd w:val="clear" w:color="auto" w:fill="FFFFFF"/>
        </w:rPr>
        <w:t>μg</w:t>
      </w:r>
      <w:proofErr w:type="spellEnd"/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 food folate = 0.6 </w:t>
      </w:r>
      <w:proofErr w:type="spellStart"/>
      <w:r w:rsidRPr="00EB549E">
        <w:rPr>
          <w:rFonts w:ascii="Times New Roman" w:hAnsi="Times New Roman" w:cs="Times New Roman"/>
          <w:color w:val="000000"/>
          <w:shd w:val="clear" w:color="auto" w:fill="FFFFFF"/>
        </w:rPr>
        <w:t>μg</w:t>
      </w:r>
      <w:proofErr w:type="spellEnd"/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 of folic acid from fortified food or as a supplement consumed with food = 0.5 </w:t>
      </w:r>
      <w:proofErr w:type="spellStart"/>
      <w:r w:rsidRPr="00EB549E">
        <w:rPr>
          <w:rFonts w:ascii="Times New Roman" w:hAnsi="Times New Roman" w:cs="Times New Roman"/>
          <w:color w:val="000000"/>
          <w:shd w:val="clear" w:color="auto" w:fill="FFFFFF"/>
        </w:rPr>
        <w:t>μg</w:t>
      </w:r>
      <w:proofErr w:type="spellEnd"/>
      <w:r w:rsidRPr="00EB549E">
        <w:rPr>
          <w:rFonts w:ascii="Times New Roman" w:hAnsi="Times New Roman" w:cs="Times New Roman"/>
          <w:color w:val="000000"/>
          <w:shd w:val="clear" w:color="auto" w:fill="FFFFFF"/>
        </w:rPr>
        <w:t xml:space="preserve"> of a supplement taken on an empty stomach</w:t>
      </w:r>
      <w:r w:rsidRPr="00EB549E">
        <w:rPr>
          <w:rFonts w:ascii="Times New Roman" w:hAnsi="Times New Roman" w:cs="Times New Roman"/>
        </w:rPr>
        <w:t>.</w:t>
      </w:r>
    </w:p>
    <w:p w14:paraId="43F91158" w14:textId="77777777" w:rsidR="002F788A" w:rsidRDefault="002F788A" w:rsidP="002F788A">
      <w:pPr>
        <w:rPr>
          <w:rFonts w:ascii="Times New Roman" w:hAnsi="Times New Roman" w:cs="Times New Roman"/>
        </w:rPr>
        <w:sectPr w:rsidR="002F788A" w:rsidSect="00A43D25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7A2879" w14:textId="77777777" w:rsidR="002F788A" w:rsidRPr="00AF1591" w:rsidRDefault="002F788A" w:rsidP="002F788A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F1591">
        <w:rPr>
          <w:rFonts w:ascii="Times New Roman" w:hAnsi="Times New Roman" w:cs="Times New Roman"/>
          <w:b/>
          <w:bCs/>
          <w:sz w:val="32"/>
          <w:szCs w:val="32"/>
        </w:rPr>
        <w:lastRenderedPageBreak/>
        <w:t>Dietary Recall</w:t>
      </w:r>
    </w:p>
    <w:p w14:paraId="616F95DA" w14:textId="77777777" w:rsidR="002F788A" w:rsidRPr="00AF1591" w:rsidRDefault="002F788A" w:rsidP="002F788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D4BB9E" w14:textId="77777777" w:rsidR="002F788A" w:rsidRPr="00AF1591" w:rsidRDefault="002F788A" w:rsidP="002F788A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AF1591">
        <w:rPr>
          <w:rFonts w:ascii="Times New Roman" w:hAnsi="Times New Roman" w:cs="Times New Roman"/>
          <w:b/>
          <w:bCs/>
          <w:sz w:val="28"/>
          <w:szCs w:val="28"/>
        </w:rPr>
        <w:t>Friday 9/27/19</w:t>
      </w:r>
    </w:p>
    <w:p w14:paraId="4C2E53B2" w14:textId="77777777" w:rsidR="002F788A" w:rsidRPr="00AF1591" w:rsidRDefault="002F788A" w:rsidP="002F78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490" w:type="dxa"/>
        <w:tblLook w:val="04A0" w:firstRow="1" w:lastRow="0" w:firstColumn="1" w:lastColumn="0" w:noHBand="0" w:noVBand="1"/>
      </w:tblPr>
      <w:tblGrid>
        <w:gridCol w:w="3235"/>
        <w:gridCol w:w="2250"/>
        <w:gridCol w:w="2610"/>
        <w:gridCol w:w="4140"/>
        <w:gridCol w:w="1255"/>
      </w:tblGrid>
      <w:tr w:rsidR="002F788A" w:rsidRPr="00AF1591" w14:paraId="256093D1" w14:textId="77777777" w:rsidTr="00CA315A">
        <w:trPr>
          <w:trHeight w:val="324"/>
        </w:trPr>
        <w:tc>
          <w:tcPr>
            <w:tcW w:w="3235" w:type="dxa"/>
          </w:tcPr>
          <w:p w14:paraId="284DAF7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ood Item</w:t>
            </w:r>
          </w:p>
          <w:p w14:paraId="4750BC2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(give ingredients)</w:t>
            </w:r>
          </w:p>
        </w:tc>
        <w:tc>
          <w:tcPr>
            <w:tcW w:w="2250" w:type="dxa"/>
          </w:tcPr>
          <w:p w14:paraId="7F4FC55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rand</w:t>
            </w:r>
          </w:p>
        </w:tc>
        <w:tc>
          <w:tcPr>
            <w:tcW w:w="2610" w:type="dxa"/>
          </w:tcPr>
          <w:p w14:paraId="32518C6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mount</w:t>
            </w:r>
          </w:p>
        </w:tc>
        <w:tc>
          <w:tcPr>
            <w:tcW w:w="4140" w:type="dxa"/>
          </w:tcPr>
          <w:p w14:paraId="7D83BBC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oking Method</w:t>
            </w:r>
          </w:p>
          <w:p w14:paraId="41C6DCB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Did you use oil?</w:t>
            </w:r>
          </w:p>
          <w:p w14:paraId="050F21C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Did you use seasoning?</w:t>
            </w:r>
          </w:p>
        </w:tc>
        <w:tc>
          <w:tcPr>
            <w:tcW w:w="1255" w:type="dxa"/>
          </w:tcPr>
          <w:p w14:paraId="3090282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ime Consumed</w:t>
            </w:r>
          </w:p>
        </w:tc>
      </w:tr>
      <w:tr w:rsidR="002F788A" w:rsidRPr="00AF1591" w14:paraId="2AB47BDB" w14:textId="77777777" w:rsidTr="00CA315A">
        <w:trPr>
          <w:trHeight w:val="324"/>
        </w:trPr>
        <w:tc>
          <w:tcPr>
            <w:tcW w:w="3235" w:type="dxa"/>
          </w:tcPr>
          <w:p w14:paraId="05138F3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A6B20F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ADC0BE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6C17FE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854726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0DA487A4" w14:textId="77777777" w:rsidTr="00CA315A">
        <w:trPr>
          <w:trHeight w:val="324"/>
        </w:trPr>
        <w:tc>
          <w:tcPr>
            <w:tcW w:w="3235" w:type="dxa"/>
          </w:tcPr>
          <w:p w14:paraId="6900562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CF4F41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C45413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7E2D40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3ED320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A3D67EE" w14:textId="77777777" w:rsidTr="00CA315A">
        <w:trPr>
          <w:trHeight w:val="340"/>
        </w:trPr>
        <w:tc>
          <w:tcPr>
            <w:tcW w:w="3235" w:type="dxa"/>
          </w:tcPr>
          <w:p w14:paraId="7BF45D4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ABE15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4F15B7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A4EC44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ACD1F7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24FFF0A" w14:textId="77777777" w:rsidTr="00CA315A">
        <w:trPr>
          <w:trHeight w:val="324"/>
        </w:trPr>
        <w:tc>
          <w:tcPr>
            <w:tcW w:w="3235" w:type="dxa"/>
          </w:tcPr>
          <w:p w14:paraId="30C902C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A7C8D0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73AD4E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70684D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022638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86C1F6C" w14:textId="77777777" w:rsidTr="00CA315A">
        <w:trPr>
          <w:trHeight w:val="324"/>
        </w:trPr>
        <w:tc>
          <w:tcPr>
            <w:tcW w:w="3235" w:type="dxa"/>
          </w:tcPr>
          <w:p w14:paraId="61F7FEC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1F69BA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CBCEF7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273C684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37847E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1BA3547A" w14:textId="77777777" w:rsidTr="00CA315A">
        <w:trPr>
          <w:trHeight w:val="324"/>
        </w:trPr>
        <w:tc>
          <w:tcPr>
            <w:tcW w:w="3235" w:type="dxa"/>
          </w:tcPr>
          <w:p w14:paraId="76FE414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31B593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B39BEB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155328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C7FBDD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2DE5EA9" w14:textId="77777777" w:rsidTr="00CA315A">
        <w:trPr>
          <w:trHeight w:val="324"/>
        </w:trPr>
        <w:tc>
          <w:tcPr>
            <w:tcW w:w="3235" w:type="dxa"/>
          </w:tcPr>
          <w:p w14:paraId="63EC7E9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2C188D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5ABE1C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E02175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146595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85A3D0F" w14:textId="77777777" w:rsidTr="00CA315A">
        <w:trPr>
          <w:trHeight w:val="324"/>
        </w:trPr>
        <w:tc>
          <w:tcPr>
            <w:tcW w:w="3235" w:type="dxa"/>
          </w:tcPr>
          <w:p w14:paraId="17E23D3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D52DC7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EE1972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F6FA02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860103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B6DABBF" w14:textId="77777777" w:rsidTr="00CA315A">
        <w:trPr>
          <w:trHeight w:val="324"/>
        </w:trPr>
        <w:tc>
          <w:tcPr>
            <w:tcW w:w="3235" w:type="dxa"/>
          </w:tcPr>
          <w:p w14:paraId="18E53BB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D2FEDF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2C7D49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733C53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8212AA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6FAE5220" w14:textId="77777777" w:rsidTr="00CA315A">
        <w:trPr>
          <w:trHeight w:val="324"/>
        </w:trPr>
        <w:tc>
          <w:tcPr>
            <w:tcW w:w="3235" w:type="dxa"/>
          </w:tcPr>
          <w:p w14:paraId="796293E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5D0023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7F2E6C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2C8B58F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8E120A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23456CB4" w14:textId="77777777" w:rsidTr="00CA315A">
        <w:trPr>
          <w:trHeight w:val="340"/>
        </w:trPr>
        <w:tc>
          <w:tcPr>
            <w:tcW w:w="3235" w:type="dxa"/>
          </w:tcPr>
          <w:p w14:paraId="0D917CF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17362B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29E407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C1D2F5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6ACEE7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0789DAAB" w14:textId="77777777" w:rsidTr="00CA315A">
        <w:trPr>
          <w:trHeight w:val="324"/>
        </w:trPr>
        <w:tc>
          <w:tcPr>
            <w:tcW w:w="3235" w:type="dxa"/>
          </w:tcPr>
          <w:p w14:paraId="3967F99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4DE617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24E86C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996152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DB6593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D4457FB" w14:textId="77777777" w:rsidTr="00CA315A">
        <w:trPr>
          <w:trHeight w:val="324"/>
        </w:trPr>
        <w:tc>
          <w:tcPr>
            <w:tcW w:w="3235" w:type="dxa"/>
          </w:tcPr>
          <w:p w14:paraId="4E96887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FFD4B5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3401ED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DEC475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C7AC78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A6F6551" w14:textId="77777777" w:rsidTr="00CA315A">
        <w:trPr>
          <w:trHeight w:val="324"/>
        </w:trPr>
        <w:tc>
          <w:tcPr>
            <w:tcW w:w="3235" w:type="dxa"/>
          </w:tcPr>
          <w:p w14:paraId="41F03A4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F7DC6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ACF40D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BF8829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7B734B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13A1A3CC" w14:textId="77777777" w:rsidTr="00CA315A">
        <w:trPr>
          <w:trHeight w:val="324"/>
        </w:trPr>
        <w:tc>
          <w:tcPr>
            <w:tcW w:w="3235" w:type="dxa"/>
          </w:tcPr>
          <w:p w14:paraId="7E8EBDC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133D9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E2F33B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3DF7CC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FC27F7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053DA225" w14:textId="77777777" w:rsidTr="00CA315A">
        <w:trPr>
          <w:trHeight w:val="324"/>
        </w:trPr>
        <w:tc>
          <w:tcPr>
            <w:tcW w:w="3235" w:type="dxa"/>
          </w:tcPr>
          <w:p w14:paraId="3B15846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3844AB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533214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5906F9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116DD8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685AA006" w14:textId="77777777" w:rsidTr="00CA315A">
        <w:trPr>
          <w:trHeight w:val="324"/>
        </w:trPr>
        <w:tc>
          <w:tcPr>
            <w:tcW w:w="3235" w:type="dxa"/>
          </w:tcPr>
          <w:p w14:paraId="288222F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383EFB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79009B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BD24B5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DA1EF0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88BDF3B" w14:textId="77777777" w:rsidTr="00CA315A">
        <w:trPr>
          <w:trHeight w:val="324"/>
        </w:trPr>
        <w:tc>
          <w:tcPr>
            <w:tcW w:w="3235" w:type="dxa"/>
          </w:tcPr>
          <w:p w14:paraId="77B9FBE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501416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C36014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EDBCED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19BFED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94EB132" w14:textId="77777777" w:rsidTr="00CA315A">
        <w:trPr>
          <w:trHeight w:val="324"/>
        </w:trPr>
        <w:tc>
          <w:tcPr>
            <w:tcW w:w="3235" w:type="dxa"/>
          </w:tcPr>
          <w:p w14:paraId="28FFE0E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B64E61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8DC2C8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1A593D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8261DB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3FC292A" w14:textId="77777777" w:rsidTr="00CA315A">
        <w:trPr>
          <w:trHeight w:val="324"/>
        </w:trPr>
        <w:tc>
          <w:tcPr>
            <w:tcW w:w="3235" w:type="dxa"/>
          </w:tcPr>
          <w:p w14:paraId="3AF0C27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160963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16F66B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9C35C4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6B90B8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606A891" w14:textId="77777777" w:rsidTr="00CA315A">
        <w:trPr>
          <w:trHeight w:val="324"/>
        </w:trPr>
        <w:tc>
          <w:tcPr>
            <w:tcW w:w="3235" w:type="dxa"/>
          </w:tcPr>
          <w:p w14:paraId="6BC3F21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72C5C2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BD792A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82174F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69039D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7DB1DE" w14:textId="77777777" w:rsidR="002F788A" w:rsidRPr="00AF1591" w:rsidRDefault="002F788A" w:rsidP="002F78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591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AF1591">
        <w:rPr>
          <w:rFonts w:ascii="Times New Roman" w:hAnsi="Times New Roman" w:cs="Times New Roman"/>
          <w:b/>
          <w:bCs/>
          <w:sz w:val="28"/>
          <w:szCs w:val="28"/>
        </w:rPr>
        <w:lastRenderedPageBreak/>
        <w:t>Saturday 9/28/19</w:t>
      </w:r>
    </w:p>
    <w:p w14:paraId="691D80C4" w14:textId="77777777" w:rsidR="002F788A" w:rsidRPr="00AF1591" w:rsidRDefault="002F788A" w:rsidP="002F78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490" w:type="dxa"/>
        <w:tblLook w:val="04A0" w:firstRow="1" w:lastRow="0" w:firstColumn="1" w:lastColumn="0" w:noHBand="0" w:noVBand="1"/>
      </w:tblPr>
      <w:tblGrid>
        <w:gridCol w:w="3235"/>
        <w:gridCol w:w="2250"/>
        <w:gridCol w:w="2610"/>
        <w:gridCol w:w="4140"/>
        <w:gridCol w:w="1255"/>
      </w:tblGrid>
      <w:tr w:rsidR="002F788A" w:rsidRPr="00AF1591" w14:paraId="58E4B718" w14:textId="77777777" w:rsidTr="00CA315A">
        <w:trPr>
          <w:trHeight w:val="324"/>
        </w:trPr>
        <w:tc>
          <w:tcPr>
            <w:tcW w:w="3235" w:type="dxa"/>
          </w:tcPr>
          <w:p w14:paraId="2BE1C75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ood Item</w:t>
            </w:r>
          </w:p>
          <w:p w14:paraId="0FA9B3F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(give ingredients)</w:t>
            </w:r>
          </w:p>
        </w:tc>
        <w:tc>
          <w:tcPr>
            <w:tcW w:w="2250" w:type="dxa"/>
          </w:tcPr>
          <w:p w14:paraId="7C69F6A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rand</w:t>
            </w:r>
          </w:p>
        </w:tc>
        <w:tc>
          <w:tcPr>
            <w:tcW w:w="2610" w:type="dxa"/>
          </w:tcPr>
          <w:p w14:paraId="0827478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mount</w:t>
            </w:r>
          </w:p>
        </w:tc>
        <w:tc>
          <w:tcPr>
            <w:tcW w:w="4140" w:type="dxa"/>
          </w:tcPr>
          <w:p w14:paraId="65F07D3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oking Method</w:t>
            </w:r>
          </w:p>
          <w:p w14:paraId="5601233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Did you use oil?</w:t>
            </w:r>
          </w:p>
          <w:p w14:paraId="04AFD1B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Did you use seasoning?</w:t>
            </w:r>
          </w:p>
        </w:tc>
        <w:tc>
          <w:tcPr>
            <w:tcW w:w="1255" w:type="dxa"/>
          </w:tcPr>
          <w:p w14:paraId="680D14D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ime Consumed</w:t>
            </w:r>
          </w:p>
        </w:tc>
      </w:tr>
      <w:tr w:rsidR="002F788A" w:rsidRPr="00AF1591" w14:paraId="6AEFC594" w14:textId="77777777" w:rsidTr="00CA315A">
        <w:trPr>
          <w:trHeight w:val="324"/>
        </w:trPr>
        <w:tc>
          <w:tcPr>
            <w:tcW w:w="3235" w:type="dxa"/>
          </w:tcPr>
          <w:p w14:paraId="595108C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4C9C9A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C4ACB7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C6C50F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26C2C6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3FC133C" w14:textId="77777777" w:rsidTr="00CA315A">
        <w:trPr>
          <w:trHeight w:val="324"/>
        </w:trPr>
        <w:tc>
          <w:tcPr>
            <w:tcW w:w="3235" w:type="dxa"/>
          </w:tcPr>
          <w:p w14:paraId="0B7BA30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129D22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C700C1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18DAE9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36FD2F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39C4BDE" w14:textId="77777777" w:rsidTr="00CA315A">
        <w:trPr>
          <w:trHeight w:val="340"/>
        </w:trPr>
        <w:tc>
          <w:tcPr>
            <w:tcW w:w="3235" w:type="dxa"/>
          </w:tcPr>
          <w:p w14:paraId="687ABAA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757EBB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2FBA5A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B0EB20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DD0F03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EEB3418" w14:textId="77777777" w:rsidTr="00CA315A">
        <w:trPr>
          <w:trHeight w:val="324"/>
        </w:trPr>
        <w:tc>
          <w:tcPr>
            <w:tcW w:w="3235" w:type="dxa"/>
          </w:tcPr>
          <w:p w14:paraId="0E174DF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F1750D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C859DA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CFDDD1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216C75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06B82C9E" w14:textId="77777777" w:rsidTr="00CA315A">
        <w:trPr>
          <w:trHeight w:val="324"/>
        </w:trPr>
        <w:tc>
          <w:tcPr>
            <w:tcW w:w="3235" w:type="dxa"/>
          </w:tcPr>
          <w:p w14:paraId="303A597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987989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1F537E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76DDC4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CA951E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041A2E4" w14:textId="77777777" w:rsidTr="00CA315A">
        <w:trPr>
          <w:trHeight w:val="324"/>
        </w:trPr>
        <w:tc>
          <w:tcPr>
            <w:tcW w:w="3235" w:type="dxa"/>
          </w:tcPr>
          <w:p w14:paraId="62945C4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0A4D01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DCF899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DDF8A6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3CE669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C42E7E8" w14:textId="77777777" w:rsidTr="00CA315A">
        <w:trPr>
          <w:trHeight w:val="324"/>
        </w:trPr>
        <w:tc>
          <w:tcPr>
            <w:tcW w:w="3235" w:type="dxa"/>
          </w:tcPr>
          <w:p w14:paraId="3112D2F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A34ABF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1B6193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1F14D5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12FA7B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E7EFB63" w14:textId="77777777" w:rsidTr="00CA315A">
        <w:trPr>
          <w:trHeight w:val="324"/>
        </w:trPr>
        <w:tc>
          <w:tcPr>
            <w:tcW w:w="3235" w:type="dxa"/>
          </w:tcPr>
          <w:p w14:paraId="3DC79F0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E2B962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92CE14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29CB9C6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33C61C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51708C1" w14:textId="77777777" w:rsidTr="00CA315A">
        <w:trPr>
          <w:trHeight w:val="324"/>
        </w:trPr>
        <w:tc>
          <w:tcPr>
            <w:tcW w:w="3235" w:type="dxa"/>
          </w:tcPr>
          <w:p w14:paraId="287EC96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300528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E69BE2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9B1E81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920A99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0A478F5E" w14:textId="77777777" w:rsidTr="00CA315A">
        <w:trPr>
          <w:trHeight w:val="324"/>
        </w:trPr>
        <w:tc>
          <w:tcPr>
            <w:tcW w:w="3235" w:type="dxa"/>
          </w:tcPr>
          <w:p w14:paraId="6FB7BA7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67945B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574594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B91732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5FC474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BC7A213" w14:textId="77777777" w:rsidTr="00CA315A">
        <w:trPr>
          <w:trHeight w:val="340"/>
        </w:trPr>
        <w:tc>
          <w:tcPr>
            <w:tcW w:w="3235" w:type="dxa"/>
          </w:tcPr>
          <w:p w14:paraId="7653C67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6F0A6D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93DF64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91CD52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22A4C8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25481F84" w14:textId="77777777" w:rsidTr="00CA315A">
        <w:trPr>
          <w:trHeight w:val="324"/>
        </w:trPr>
        <w:tc>
          <w:tcPr>
            <w:tcW w:w="3235" w:type="dxa"/>
          </w:tcPr>
          <w:p w14:paraId="44A19F7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76FC65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619BCB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469BE0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7AAFA1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E3CB804" w14:textId="77777777" w:rsidTr="00CA315A">
        <w:trPr>
          <w:trHeight w:val="324"/>
        </w:trPr>
        <w:tc>
          <w:tcPr>
            <w:tcW w:w="3235" w:type="dxa"/>
          </w:tcPr>
          <w:p w14:paraId="5AEDCD6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EE39C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12B016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9E08C6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6762A2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F930F71" w14:textId="77777777" w:rsidTr="00CA315A">
        <w:trPr>
          <w:trHeight w:val="324"/>
        </w:trPr>
        <w:tc>
          <w:tcPr>
            <w:tcW w:w="3235" w:type="dxa"/>
          </w:tcPr>
          <w:p w14:paraId="7A6C701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D14AE9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D79E1E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7DBD34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745106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161CB88" w14:textId="77777777" w:rsidTr="00CA315A">
        <w:trPr>
          <w:trHeight w:val="324"/>
        </w:trPr>
        <w:tc>
          <w:tcPr>
            <w:tcW w:w="3235" w:type="dxa"/>
          </w:tcPr>
          <w:p w14:paraId="27C43B9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E2EEC0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9213F5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B87463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F9E925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0FB1A231" w14:textId="77777777" w:rsidTr="00CA315A">
        <w:trPr>
          <w:trHeight w:val="324"/>
        </w:trPr>
        <w:tc>
          <w:tcPr>
            <w:tcW w:w="3235" w:type="dxa"/>
          </w:tcPr>
          <w:p w14:paraId="5FCA00C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38C294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31987D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57C987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7F2263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EB7FDED" w14:textId="77777777" w:rsidTr="00CA315A">
        <w:trPr>
          <w:trHeight w:val="324"/>
        </w:trPr>
        <w:tc>
          <w:tcPr>
            <w:tcW w:w="3235" w:type="dxa"/>
          </w:tcPr>
          <w:p w14:paraId="2CA7F5D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28EE9E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FAF667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6FA6AC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FDFFB4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1722EBA8" w14:textId="77777777" w:rsidTr="00CA315A">
        <w:trPr>
          <w:trHeight w:val="324"/>
        </w:trPr>
        <w:tc>
          <w:tcPr>
            <w:tcW w:w="3235" w:type="dxa"/>
          </w:tcPr>
          <w:p w14:paraId="5395683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5CB7D7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A9816C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7AE385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1B3507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710ACA6" w14:textId="77777777" w:rsidTr="00CA315A">
        <w:trPr>
          <w:trHeight w:val="324"/>
        </w:trPr>
        <w:tc>
          <w:tcPr>
            <w:tcW w:w="3235" w:type="dxa"/>
          </w:tcPr>
          <w:p w14:paraId="31B73A4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D42F8F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D556F9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1A71AF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2C1922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4626851" w14:textId="77777777" w:rsidTr="00CA315A">
        <w:trPr>
          <w:trHeight w:val="324"/>
        </w:trPr>
        <w:tc>
          <w:tcPr>
            <w:tcW w:w="3235" w:type="dxa"/>
          </w:tcPr>
          <w:p w14:paraId="35BC306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99FE0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1B3B3E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60A735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9F7040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02D287D" w14:textId="77777777" w:rsidTr="00CA315A">
        <w:trPr>
          <w:trHeight w:val="324"/>
        </w:trPr>
        <w:tc>
          <w:tcPr>
            <w:tcW w:w="3235" w:type="dxa"/>
          </w:tcPr>
          <w:p w14:paraId="7E48DB3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C0ECD7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EEDD54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51CE13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FF8A05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65CD51C6" w14:textId="77777777" w:rsidTr="00CA315A">
        <w:trPr>
          <w:trHeight w:val="324"/>
        </w:trPr>
        <w:tc>
          <w:tcPr>
            <w:tcW w:w="3235" w:type="dxa"/>
          </w:tcPr>
          <w:p w14:paraId="0F77244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B825D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B9085B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266AAC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7B354E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C6FEAF" w14:textId="77777777" w:rsidR="002F788A" w:rsidRPr="00AF1591" w:rsidRDefault="002F788A" w:rsidP="002F788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F1591">
        <w:rPr>
          <w:rFonts w:ascii="Times New Roman" w:hAnsi="Times New Roman" w:cs="Times New Roman"/>
          <w:b/>
          <w:bCs/>
          <w:sz w:val="28"/>
          <w:szCs w:val="28"/>
        </w:rPr>
        <w:lastRenderedPageBreak/>
        <w:t>Sunday 9/29/19</w:t>
      </w:r>
    </w:p>
    <w:p w14:paraId="3D254CAD" w14:textId="77777777" w:rsidR="002F788A" w:rsidRPr="00AF1591" w:rsidRDefault="002F788A" w:rsidP="002F78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490" w:type="dxa"/>
        <w:tblLook w:val="04A0" w:firstRow="1" w:lastRow="0" w:firstColumn="1" w:lastColumn="0" w:noHBand="0" w:noVBand="1"/>
      </w:tblPr>
      <w:tblGrid>
        <w:gridCol w:w="3235"/>
        <w:gridCol w:w="2250"/>
        <w:gridCol w:w="2610"/>
        <w:gridCol w:w="4140"/>
        <w:gridCol w:w="1255"/>
      </w:tblGrid>
      <w:tr w:rsidR="002F788A" w:rsidRPr="00AF1591" w14:paraId="0261671F" w14:textId="77777777" w:rsidTr="00CA315A">
        <w:trPr>
          <w:trHeight w:val="324"/>
        </w:trPr>
        <w:tc>
          <w:tcPr>
            <w:tcW w:w="3235" w:type="dxa"/>
          </w:tcPr>
          <w:p w14:paraId="5AFB5F2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ood Item</w:t>
            </w:r>
          </w:p>
          <w:p w14:paraId="787EB1A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(give ingredients)</w:t>
            </w:r>
          </w:p>
        </w:tc>
        <w:tc>
          <w:tcPr>
            <w:tcW w:w="2250" w:type="dxa"/>
          </w:tcPr>
          <w:p w14:paraId="2F73883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rand</w:t>
            </w:r>
          </w:p>
        </w:tc>
        <w:tc>
          <w:tcPr>
            <w:tcW w:w="2610" w:type="dxa"/>
          </w:tcPr>
          <w:p w14:paraId="7E3CEFA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mount</w:t>
            </w:r>
          </w:p>
        </w:tc>
        <w:tc>
          <w:tcPr>
            <w:tcW w:w="4140" w:type="dxa"/>
          </w:tcPr>
          <w:p w14:paraId="02C2E5C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oking Method</w:t>
            </w:r>
          </w:p>
          <w:p w14:paraId="09F61D4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Did you use oil?</w:t>
            </w:r>
          </w:p>
          <w:p w14:paraId="41CDC45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</w:rPr>
              <w:t>Did you use seasoning?</w:t>
            </w:r>
          </w:p>
        </w:tc>
        <w:tc>
          <w:tcPr>
            <w:tcW w:w="1255" w:type="dxa"/>
          </w:tcPr>
          <w:p w14:paraId="0DF16FF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F15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ime Consumed</w:t>
            </w:r>
          </w:p>
        </w:tc>
      </w:tr>
      <w:tr w:rsidR="002F788A" w:rsidRPr="00AF1591" w14:paraId="6A280532" w14:textId="77777777" w:rsidTr="00CA315A">
        <w:trPr>
          <w:trHeight w:val="324"/>
        </w:trPr>
        <w:tc>
          <w:tcPr>
            <w:tcW w:w="3235" w:type="dxa"/>
          </w:tcPr>
          <w:p w14:paraId="6DBDC48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42A99E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15F691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44EA0D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77C647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AB8C91B" w14:textId="77777777" w:rsidTr="00CA315A">
        <w:trPr>
          <w:trHeight w:val="324"/>
        </w:trPr>
        <w:tc>
          <w:tcPr>
            <w:tcW w:w="3235" w:type="dxa"/>
          </w:tcPr>
          <w:p w14:paraId="1C5C3DB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9B7395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51FA57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A1C489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A19615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B7B466E" w14:textId="77777777" w:rsidTr="00CA315A">
        <w:trPr>
          <w:trHeight w:val="340"/>
        </w:trPr>
        <w:tc>
          <w:tcPr>
            <w:tcW w:w="3235" w:type="dxa"/>
          </w:tcPr>
          <w:p w14:paraId="1E0803F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48D485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B1D062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380CF4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F9C552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BF9E205" w14:textId="77777777" w:rsidTr="00CA315A">
        <w:trPr>
          <w:trHeight w:val="324"/>
        </w:trPr>
        <w:tc>
          <w:tcPr>
            <w:tcW w:w="3235" w:type="dxa"/>
          </w:tcPr>
          <w:p w14:paraId="0349C99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C6B73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26E7B6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3816D3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747E3C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F05D058" w14:textId="77777777" w:rsidTr="00CA315A">
        <w:trPr>
          <w:trHeight w:val="324"/>
        </w:trPr>
        <w:tc>
          <w:tcPr>
            <w:tcW w:w="3235" w:type="dxa"/>
          </w:tcPr>
          <w:p w14:paraId="7C60B16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482C99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87C3B0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0F297C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5B655C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1468BB31" w14:textId="77777777" w:rsidTr="00CA315A">
        <w:trPr>
          <w:trHeight w:val="324"/>
        </w:trPr>
        <w:tc>
          <w:tcPr>
            <w:tcW w:w="3235" w:type="dxa"/>
          </w:tcPr>
          <w:p w14:paraId="2D168F0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5797E7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0F6932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E77D77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691048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1ED7DBC" w14:textId="77777777" w:rsidTr="00CA315A">
        <w:trPr>
          <w:trHeight w:val="324"/>
        </w:trPr>
        <w:tc>
          <w:tcPr>
            <w:tcW w:w="3235" w:type="dxa"/>
          </w:tcPr>
          <w:p w14:paraId="10E2071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A36D15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40A34E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69D29A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6540FC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6D70E5DD" w14:textId="77777777" w:rsidTr="00CA315A">
        <w:trPr>
          <w:trHeight w:val="324"/>
        </w:trPr>
        <w:tc>
          <w:tcPr>
            <w:tcW w:w="3235" w:type="dxa"/>
          </w:tcPr>
          <w:p w14:paraId="3EFD839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AE201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911928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22E46A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458CB0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3CD5C6B1" w14:textId="77777777" w:rsidTr="00CA315A">
        <w:trPr>
          <w:trHeight w:val="324"/>
        </w:trPr>
        <w:tc>
          <w:tcPr>
            <w:tcW w:w="3235" w:type="dxa"/>
          </w:tcPr>
          <w:p w14:paraId="1F2F3CD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3D806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C74FFF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F8D427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93C640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473DBD89" w14:textId="77777777" w:rsidTr="00CA315A">
        <w:trPr>
          <w:trHeight w:val="324"/>
        </w:trPr>
        <w:tc>
          <w:tcPr>
            <w:tcW w:w="3235" w:type="dxa"/>
          </w:tcPr>
          <w:p w14:paraId="70345AF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39216A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67B368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2FE754D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8AEDC1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1B1ED22D" w14:textId="77777777" w:rsidTr="00CA315A">
        <w:trPr>
          <w:trHeight w:val="340"/>
        </w:trPr>
        <w:tc>
          <w:tcPr>
            <w:tcW w:w="3235" w:type="dxa"/>
          </w:tcPr>
          <w:p w14:paraId="269D1B8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436771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88488A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F7B1E8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14FBD5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022A24E" w14:textId="77777777" w:rsidTr="00CA315A">
        <w:trPr>
          <w:trHeight w:val="324"/>
        </w:trPr>
        <w:tc>
          <w:tcPr>
            <w:tcW w:w="3235" w:type="dxa"/>
          </w:tcPr>
          <w:p w14:paraId="0871C4A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92901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4AD9BA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338B6A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1C3D08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78D7B390" w14:textId="77777777" w:rsidTr="00CA315A">
        <w:trPr>
          <w:trHeight w:val="324"/>
        </w:trPr>
        <w:tc>
          <w:tcPr>
            <w:tcW w:w="3235" w:type="dxa"/>
          </w:tcPr>
          <w:p w14:paraId="5BB9621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1F47EA4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BAB509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63E8F3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909D25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D14ACDB" w14:textId="77777777" w:rsidTr="00CA315A">
        <w:trPr>
          <w:trHeight w:val="324"/>
        </w:trPr>
        <w:tc>
          <w:tcPr>
            <w:tcW w:w="3235" w:type="dxa"/>
          </w:tcPr>
          <w:p w14:paraId="0610989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BACDA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A70F9C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B2B2D45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274921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174D7027" w14:textId="77777777" w:rsidTr="00CA315A">
        <w:trPr>
          <w:trHeight w:val="324"/>
        </w:trPr>
        <w:tc>
          <w:tcPr>
            <w:tcW w:w="3235" w:type="dxa"/>
          </w:tcPr>
          <w:p w14:paraId="7D38321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E7533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870F06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FC35D8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4E81A80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65FA75AE" w14:textId="77777777" w:rsidTr="00CA315A">
        <w:trPr>
          <w:trHeight w:val="324"/>
        </w:trPr>
        <w:tc>
          <w:tcPr>
            <w:tcW w:w="3235" w:type="dxa"/>
          </w:tcPr>
          <w:p w14:paraId="10D43ED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97C950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B6EFBB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BBBC68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DBC905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00F316CB" w14:textId="77777777" w:rsidTr="00CA315A">
        <w:trPr>
          <w:trHeight w:val="324"/>
        </w:trPr>
        <w:tc>
          <w:tcPr>
            <w:tcW w:w="3235" w:type="dxa"/>
          </w:tcPr>
          <w:p w14:paraId="54817BC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675C2B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EBC4012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6F2DEF6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E6056E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67C1292B" w14:textId="77777777" w:rsidTr="00CA315A">
        <w:trPr>
          <w:trHeight w:val="324"/>
        </w:trPr>
        <w:tc>
          <w:tcPr>
            <w:tcW w:w="3235" w:type="dxa"/>
          </w:tcPr>
          <w:p w14:paraId="08BE1DD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08AE45A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B66EE4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6CF137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12B5DF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2765837C" w14:textId="77777777" w:rsidTr="00CA315A">
        <w:trPr>
          <w:trHeight w:val="324"/>
        </w:trPr>
        <w:tc>
          <w:tcPr>
            <w:tcW w:w="3235" w:type="dxa"/>
          </w:tcPr>
          <w:p w14:paraId="78553F4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96A16EE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5FE9DD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3FB662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E89CC0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50332DF2" w14:textId="77777777" w:rsidTr="00CA315A">
        <w:trPr>
          <w:trHeight w:val="324"/>
        </w:trPr>
        <w:tc>
          <w:tcPr>
            <w:tcW w:w="3235" w:type="dxa"/>
          </w:tcPr>
          <w:p w14:paraId="7C71FC7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BEE776F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668A4E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78A377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4C7F7187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26CFD02F" w14:textId="77777777" w:rsidTr="00CA315A">
        <w:trPr>
          <w:trHeight w:val="324"/>
        </w:trPr>
        <w:tc>
          <w:tcPr>
            <w:tcW w:w="3235" w:type="dxa"/>
          </w:tcPr>
          <w:p w14:paraId="567677F3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9E499B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1E9E5A8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351C589D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B805F2C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8A" w:rsidRPr="00AF1591" w14:paraId="16529F16" w14:textId="77777777" w:rsidTr="00CA315A">
        <w:trPr>
          <w:trHeight w:val="324"/>
        </w:trPr>
        <w:tc>
          <w:tcPr>
            <w:tcW w:w="3235" w:type="dxa"/>
          </w:tcPr>
          <w:p w14:paraId="0D72739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AC8490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0A5A891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E40B099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2C3A30B" w14:textId="77777777" w:rsidR="002F788A" w:rsidRPr="00AF1591" w:rsidRDefault="002F788A" w:rsidP="00CA31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ADCA68" w14:textId="77777777" w:rsidR="002F788A" w:rsidRPr="00AF1591" w:rsidRDefault="002F788A" w:rsidP="002F78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59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E7C2063" wp14:editId="4AF33DBF">
            <wp:extent cx="8163217" cy="5901267"/>
            <wp:effectExtent l="0" t="0" r="0" b="4445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6754" cy="5903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AF98E" w14:textId="77777777" w:rsidR="002F788A" w:rsidRPr="00AF1591" w:rsidRDefault="002F788A" w:rsidP="002F788A">
      <w:pPr>
        <w:rPr>
          <w:rFonts w:ascii="Times New Roman" w:hAnsi="Times New Roman" w:cs="Times New Roman"/>
          <w:b/>
          <w:bCs/>
          <w:sz w:val="24"/>
          <w:szCs w:val="24"/>
        </w:rPr>
        <w:sectPr w:rsidR="002F788A" w:rsidRPr="00AF1591" w:rsidSect="002F788A">
          <w:headerReference w:type="default" r:id="rId9"/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984AD82" w14:textId="77777777" w:rsidR="002F788A" w:rsidRPr="00AF1591" w:rsidRDefault="002F788A" w:rsidP="002F788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F1591">
        <w:rPr>
          <w:rFonts w:ascii="Times New Roman" w:hAnsi="Times New Roman" w:cs="Times New Roman"/>
          <w:b/>
          <w:bCs/>
          <w:sz w:val="24"/>
          <w:szCs w:val="24"/>
        </w:rPr>
        <w:lastRenderedPageBreak/>
        <w:t>Qualtrics</w:t>
      </w:r>
      <w:r w:rsidRPr="00AF15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M</w:t>
      </w:r>
      <w:proofErr w:type="spellEnd"/>
      <w:r w:rsidRPr="00AF1591">
        <w:rPr>
          <w:rFonts w:ascii="Times New Roman" w:hAnsi="Times New Roman" w:cs="Times New Roman"/>
          <w:b/>
          <w:bCs/>
          <w:sz w:val="24"/>
          <w:szCs w:val="24"/>
        </w:rPr>
        <w:t xml:space="preserve"> Training Habit Questionnaire</w:t>
      </w:r>
    </w:p>
    <w:p w14:paraId="4200FD83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 xml:space="preserve">What was your average weekly mileage during the following types of training weeks? If you did not train during </w:t>
      </w:r>
      <w:proofErr w:type="gramStart"/>
      <w:r w:rsidRPr="00AF1591">
        <w:rPr>
          <w:rFonts w:ascii="Times New Roman" w:hAnsi="Times New Roman" w:cs="Times New Roman"/>
          <w:sz w:val="24"/>
          <w:szCs w:val="24"/>
        </w:rPr>
        <w:t>a time period</w:t>
      </w:r>
      <w:proofErr w:type="gramEnd"/>
      <w:r w:rsidRPr="00AF1591">
        <w:rPr>
          <w:rFonts w:ascii="Times New Roman" w:hAnsi="Times New Roman" w:cs="Times New Roman"/>
          <w:sz w:val="24"/>
          <w:szCs w:val="24"/>
        </w:rPr>
        <w:t>, please enter the number “0”.</w:t>
      </w:r>
    </w:p>
    <w:p w14:paraId="3B0A67A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19373C1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7708668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18529A7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33FCBB7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01AFD3B1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5158E785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 xml:space="preserve">How many miles were your easy or regular runs (NOT your low mileage recovery or shakeout runs) during the following types of training weeks? If you did not train during </w:t>
      </w:r>
      <w:proofErr w:type="gramStart"/>
      <w:r w:rsidRPr="00AF1591">
        <w:rPr>
          <w:rFonts w:ascii="Times New Roman" w:hAnsi="Times New Roman" w:cs="Times New Roman"/>
          <w:sz w:val="24"/>
          <w:szCs w:val="24"/>
        </w:rPr>
        <w:t>a time period</w:t>
      </w:r>
      <w:proofErr w:type="gramEnd"/>
      <w:r w:rsidRPr="00AF1591">
        <w:rPr>
          <w:rFonts w:ascii="Times New Roman" w:hAnsi="Times New Roman" w:cs="Times New Roman"/>
          <w:sz w:val="24"/>
          <w:szCs w:val="24"/>
        </w:rPr>
        <w:t>, enter the number “0”.</w:t>
      </w:r>
    </w:p>
    <w:p w14:paraId="5AB6B854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2ECA454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20D0C20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03B095C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286FE51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67B37FDC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6C3D0E16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What was your running pace on a typical easy or regular run (NOT your low mileage recovery or shakeout runs)? Please select one.</w:t>
      </w:r>
    </w:p>
    <w:p w14:paraId="7D5242C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57D9800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4E11400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06D1D17E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3A5E81C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56A663B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484B95C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16BDE5A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0E1F58B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639BF8D0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71A53F91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 xml:space="preserve">What was the distance of a typical long run during the following types of training weeks? If you did not train during </w:t>
      </w:r>
      <w:proofErr w:type="gramStart"/>
      <w:r w:rsidRPr="00AF1591">
        <w:rPr>
          <w:rFonts w:ascii="Times New Roman" w:hAnsi="Times New Roman" w:cs="Times New Roman"/>
          <w:sz w:val="24"/>
          <w:szCs w:val="24"/>
        </w:rPr>
        <w:t>a time period</w:t>
      </w:r>
      <w:proofErr w:type="gramEnd"/>
      <w:r w:rsidRPr="00AF1591">
        <w:rPr>
          <w:rFonts w:ascii="Times New Roman" w:hAnsi="Times New Roman" w:cs="Times New Roman"/>
          <w:sz w:val="24"/>
          <w:szCs w:val="24"/>
        </w:rPr>
        <w:t>, please enter the number “0”.</w:t>
      </w:r>
    </w:p>
    <w:p w14:paraId="6B848F1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57734C0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7D38E2E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0A6514B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62D80924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14E39C6C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7AF495C0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On a typical long run, what pace would you run? Please select one.</w:t>
      </w:r>
    </w:p>
    <w:p w14:paraId="1421E1A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72D9D97E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2A79A837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1837201F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15D80C72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1C623A52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7F642B82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40E6249F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5817AE1E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1F7FA43F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7ECCB536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workout day, how many miles would you warm-up prior to the workout? Please select one.</w:t>
      </w:r>
    </w:p>
    <w:p w14:paraId="0E50DEE4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 mile</w:t>
      </w:r>
    </w:p>
    <w:p w14:paraId="4F83977C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.5 miles</w:t>
      </w:r>
    </w:p>
    <w:p w14:paraId="065754E7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 miles</w:t>
      </w:r>
    </w:p>
    <w:p w14:paraId="5F60E820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.5 miles</w:t>
      </w:r>
    </w:p>
    <w:p w14:paraId="23B5F509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 miles</w:t>
      </w:r>
    </w:p>
    <w:p w14:paraId="168612D8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.5 miles</w:t>
      </w:r>
    </w:p>
    <w:p w14:paraId="308DA144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44707B67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workout day, what pace would you run for the warm-up? Please select one.</w:t>
      </w:r>
    </w:p>
    <w:p w14:paraId="2A3B061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356695B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3B8AB87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53D39A6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77D72DD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15069BC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3993C35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74B9BF7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14F3106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4BC9D121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1868CD49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workout day, how many miles would you cool-down prior to the workout? Please select one.</w:t>
      </w:r>
    </w:p>
    <w:p w14:paraId="07982B6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 mile</w:t>
      </w:r>
    </w:p>
    <w:p w14:paraId="73C51B7A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.5 miles</w:t>
      </w:r>
    </w:p>
    <w:p w14:paraId="6BBBFF18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 miles</w:t>
      </w:r>
    </w:p>
    <w:p w14:paraId="26362B97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.5 miles</w:t>
      </w:r>
    </w:p>
    <w:p w14:paraId="0732FAAE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 miles</w:t>
      </w:r>
    </w:p>
    <w:p w14:paraId="49C788E0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.5 miles</w:t>
      </w:r>
    </w:p>
    <w:p w14:paraId="06DAE4E7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Other, please specify if selected: _____</w:t>
      </w:r>
    </w:p>
    <w:p w14:paraId="168C1822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workout day, what pace would you run for the cool-down? Please select one.</w:t>
      </w:r>
    </w:p>
    <w:p w14:paraId="17869C4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2225438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0A9C6AB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2DB590D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29827D1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0E04E3C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6CA2DA4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3E9D9EB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3FDF2EF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701AB5EA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4BC1C493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During the following types of training weeks, how many double runs would you perform in each week? For example, if you typically ran double runs on 2 days per week during the regular season, enter the number “2” in the appropriate space.</w:t>
      </w:r>
    </w:p>
    <w:p w14:paraId="639F0AE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67720F0A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1DB7EBA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33D7D9D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7ACC7F64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12401651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3FA4E5FC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double run, how many miles would you run? Please select one.</w:t>
      </w:r>
    </w:p>
    <w:p w14:paraId="3417D61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 mile</w:t>
      </w:r>
    </w:p>
    <w:p w14:paraId="117D9052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.5 miles</w:t>
      </w:r>
    </w:p>
    <w:p w14:paraId="19164A58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 miles</w:t>
      </w:r>
    </w:p>
    <w:p w14:paraId="072EE06C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.5 miles</w:t>
      </w:r>
    </w:p>
    <w:p w14:paraId="2C644988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 miles</w:t>
      </w:r>
    </w:p>
    <w:p w14:paraId="1E65A606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.5 miles</w:t>
      </w:r>
    </w:p>
    <w:p w14:paraId="3C9EEFD3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4 miles</w:t>
      </w:r>
    </w:p>
    <w:p w14:paraId="38633B9B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4.5 miles</w:t>
      </w:r>
    </w:p>
    <w:p w14:paraId="51F28DDD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 miles</w:t>
      </w:r>
    </w:p>
    <w:p w14:paraId="613927FB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les</w:t>
      </w:r>
    </w:p>
    <w:p w14:paraId="68BFBA13" w14:textId="77777777" w:rsidR="002F788A" w:rsidRPr="00AF1591" w:rsidRDefault="002F788A" w:rsidP="002F788A">
      <w:pPr>
        <w:pStyle w:val="ListParagraph"/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les</w:t>
      </w:r>
    </w:p>
    <w:p w14:paraId="1E524857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55ADF87D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double run, what pace would you run? Please select one.</w:t>
      </w:r>
    </w:p>
    <w:p w14:paraId="0E22A6C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62660D0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000F418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6451AC6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8 min/mile</w:t>
      </w:r>
    </w:p>
    <w:p w14:paraId="2C50263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19D6ECF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654C8EA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450A545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38538BF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782D5932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7EC3C487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During the following types of training weeks, how many low mileage recovery runs would you perform in each week? For example, if you typically ran a low mileage recovery run on 2 days per week during the regular season, enter the number “2” in the appropriate space.</w:t>
      </w:r>
    </w:p>
    <w:p w14:paraId="3757688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2F50E14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4CDF0E0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242AD77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1A99132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7D7F881D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2095CA68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low mileage recovery run, how many miles would you run? Please select one.</w:t>
      </w:r>
    </w:p>
    <w:p w14:paraId="2D82B3A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 mile</w:t>
      </w:r>
    </w:p>
    <w:p w14:paraId="0A32C62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.5 miles</w:t>
      </w:r>
    </w:p>
    <w:p w14:paraId="58E9117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 miles</w:t>
      </w:r>
    </w:p>
    <w:p w14:paraId="004F3A9A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.5 miles</w:t>
      </w:r>
    </w:p>
    <w:p w14:paraId="7A87E6E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 miles</w:t>
      </w:r>
    </w:p>
    <w:p w14:paraId="4AB23EA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.5 miles</w:t>
      </w:r>
    </w:p>
    <w:p w14:paraId="3319816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4 miles</w:t>
      </w:r>
    </w:p>
    <w:p w14:paraId="7485266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4.5 miles</w:t>
      </w:r>
    </w:p>
    <w:p w14:paraId="331E1D4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 miles</w:t>
      </w:r>
    </w:p>
    <w:p w14:paraId="2556C02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les</w:t>
      </w:r>
    </w:p>
    <w:p w14:paraId="0C16865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les</w:t>
      </w:r>
    </w:p>
    <w:p w14:paraId="572B855A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3BA7A2D0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low mileage recovery run, what pace would you run? Please select one.</w:t>
      </w:r>
    </w:p>
    <w:p w14:paraId="291DEC9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7C0A2D5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2D79CC8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34A7346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0D91139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11A9D4CA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3B54F4B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453C03B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2A666B8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3637E5CC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19778F17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 xml:space="preserve">During the following types of training weeks, how many miles would you run for a typical </w:t>
      </w:r>
      <w:proofErr w:type="spellStart"/>
      <w:r w:rsidRPr="00AF1591">
        <w:rPr>
          <w:rFonts w:ascii="Times New Roman" w:hAnsi="Times New Roman" w:cs="Times New Roman"/>
          <w:sz w:val="24"/>
          <w:szCs w:val="24"/>
        </w:rPr>
        <w:t>premeet</w:t>
      </w:r>
      <w:proofErr w:type="spellEnd"/>
      <w:r w:rsidRPr="00AF1591">
        <w:rPr>
          <w:rFonts w:ascii="Times New Roman" w:hAnsi="Times New Roman" w:cs="Times New Roman"/>
          <w:sz w:val="24"/>
          <w:szCs w:val="24"/>
        </w:rPr>
        <w:t xml:space="preserve"> run?</w:t>
      </w:r>
    </w:p>
    <w:p w14:paraId="1AB91FE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4B08A8E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26442ED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20C592D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569E5C4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1446EF68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005B1392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 xml:space="preserve">On a typical </w:t>
      </w:r>
      <w:proofErr w:type="spellStart"/>
      <w:r w:rsidRPr="00AF1591">
        <w:rPr>
          <w:rFonts w:ascii="Times New Roman" w:hAnsi="Times New Roman" w:cs="Times New Roman"/>
          <w:sz w:val="24"/>
          <w:szCs w:val="24"/>
        </w:rPr>
        <w:t>premeet</w:t>
      </w:r>
      <w:proofErr w:type="spellEnd"/>
      <w:r w:rsidRPr="00AF1591">
        <w:rPr>
          <w:rFonts w:ascii="Times New Roman" w:hAnsi="Times New Roman" w:cs="Times New Roman"/>
          <w:sz w:val="24"/>
          <w:szCs w:val="24"/>
        </w:rPr>
        <w:t xml:space="preserve"> run, what pace would you run? Please select one.</w:t>
      </w:r>
    </w:p>
    <w:p w14:paraId="410A70A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48907B6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69DA0FC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6D9B3EF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77CAAFF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35CD7FD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27AEC86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774AFB1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128ED1B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0C0FE373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58956C52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During the following types of training weeks, how many miles would you warm-up for a race?</w:t>
      </w:r>
    </w:p>
    <w:p w14:paraId="776972C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2366540E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27B3637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27FAD56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5CD95A6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196D4183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0F770540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race warm-up, what pace would you run? Please select one.</w:t>
      </w:r>
    </w:p>
    <w:p w14:paraId="641126B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01080D3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2CF071D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1F4C240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470F7E4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386CDF9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43CAB25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5229AC6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23C870C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5B9AFE9F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6426F76C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During the following types of training weeks, how many miles would you cool-down following a race?</w:t>
      </w:r>
    </w:p>
    <w:p w14:paraId="45EEC60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742F9B3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616247F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126F0D5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495EC6AD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53F8A40D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04BA7253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n a typical race cool-down, what pace would you run? Please select one.</w:t>
      </w:r>
    </w:p>
    <w:p w14:paraId="7FC0875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 min/mile</w:t>
      </w:r>
    </w:p>
    <w:p w14:paraId="1814B60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 min/mile</w:t>
      </w:r>
    </w:p>
    <w:p w14:paraId="6D97DE9E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.5 min/mile</w:t>
      </w:r>
    </w:p>
    <w:p w14:paraId="7644367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8 min/mile</w:t>
      </w:r>
    </w:p>
    <w:p w14:paraId="31E9DF1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.5 min/mile</w:t>
      </w:r>
    </w:p>
    <w:p w14:paraId="741FBB2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7 min/mile</w:t>
      </w:r>
    </w:p>
    <w:p w14:paraId="005B026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.5 min/mile</w:t>
      </w:r>
    </w:p>
    <w:p w14:paraId="3E774D55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6 min/mile</w:t>
      </w:r>
    </w:p>
    <w:p w14:paraId="01DE86A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.5 min/mile</w:t>
      </w:r>
    </w:p>
    <w:p w14:paraId="50E0958D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if selected: _____</w:t>
      </w:r>
    </w:p>
    <w:p w14:paraId="52D616BE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During the following types of training weeks, how many days off would you take (no running or cross training) if you weren’t injured?</w:t>
      </w:r>
    </w:p>
    <w:p w14:paraId="7A3363AB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20837F8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6FBF060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0E56FAA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39DBD1A2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41060752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1F53BBF8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During the following types of training weeks, how many times per week would you perform each of the listed modes of cross training?</w:t>
      </w:r>
    </w:p>
    <w:p w14:paraId="6A5ED12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</w:t>
      </w:r>
    </w:p>
    <w:p w14:paraId="528A26D2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ad bike: _____</w:t>
      </w:r>
    </w:p>
    <w:p w14:paraId="190030D7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75E66D2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tationary bike: _____</w:t>
      </w:r>
    </w:p>
    <w:p w14:paraId="3B9B6167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52F4817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wim: _____</w:t>
      </w:r>
    </w:p>
    <w:p w14:paraId="09176BEE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629437B1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Elliptical: _____</w:t>
      </w:r>
    </w:p>
    <w:p w14:paraId="6B295DE9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2D04A0F7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wing machine: _____</w:t>
      </w:r>
    </w:p>
    <w:p w14:paraId="259FFE2C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05E69AAE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Aqua jog / pool running: _____</w:t>
      </w:r>
    </w:p>
    <w:p w14:paraId="7AC8BDA1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021FC114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activity and frequency: _____</w:t>
      </w:r>
    </w:p>
    <w:p w14:paraId="173ECBD9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5F1F046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</w:t>
      </w:r>
    </w:p>
    <w:p w14:paraId="43F983BE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ad bike: _____</w:t>
      </w:r>
    </w:p>
    <w:p w14:paraId="563FE810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6CB6980F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tationary bike: _____</w:t>
      </w:r>
    </w:p>
    <w:p w14:paraId="33F46705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4220F020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wim: _____</w:t>
      </w:r>
    </w:p>
    <w:p w14:paraId="04A8D624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5C2BE6BD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Elliptical: _____</w:t>
      </w:r>
    </w:p>
    <w:p w14:paraId="1B3FBB53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770230BF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wing machine: _____</w:t>
      </w:r>
    </w:p>
    <w:p w14:paraId="2A15082C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03E7525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Aqua jog / pool running: _____</w:t>
      </w:r>
    </w:p>
    <w:p w14:paraId="5C4E5241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43B67D7A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activity and frequency: _____</w:t>
      </w:r>
    </w:p>
    <w:p w14:paraId="4AF88072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A64681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</w:t>
      </w:r>
    </w:p>
    <w:p w14:paraId="38F8EEB3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ad bike: _____</w:t>
      </w:r>
    </w:p>
    <w:p w14:paraId="40EA2E68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73031C67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tationary bike: _____</w:t>
      </w:r>
    </w:p>
    <w:p w14:paraId="59658657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26DF993D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wim: _____</w:t>
      </w:r>
    </w:p>
    <w:p w14:paraId="6B0686A2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7467EE02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Elliptical: _____</w:t>
      </w:r>
    </w:p>
    <w:p w14:paraId="5222B7FD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18F94918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wing machine: _____</w:t>
      </w:r>
    </w:p>
    <w:p w14:paraId="2E75CB94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780FA688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Aqua jog / pool running: _____</w:t>
      </w:r>
    </w:p>
    <w:p w14:paraId="0B74B156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16C3E28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activity and frequency: _____</w:t>
      </w:r>
    </w:p>
    <w:p w14:paraId="73D5DD95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6EA2921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</w:t>
      </w:r>
    </w:p>
    <w:p w14:paraId="6DCB6B0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ad bike: _____</w:t>
      </w:r>
    </w:p>
    <w:p w14:paraId="2FD5A9F6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2E601AF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tationary bike: _____</w:t>
      </w:r>
    </w:p>
    <w:p w14:paraId="3CDB5CB5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46806631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wim: _____</w:t>
      </w:r>
    </w:p>
    <w:p w14:paraId="46DD48DB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240D858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Elliptical: _____</w:t>
      </w:r>
    </w:p>
    <w:p w14:paraId="7CB87930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4C0E22BE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wing machine: _____</w:t>
      </w:r>
    </w:p>
    <w:p w14:paraId="5557BA0D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21895533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Aqua jog / pool running: _____</w:t>
      </w:r>
    </w:p>
    <w:p w14:paraId="2C963C27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1A8E679B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activity and frequency: _____</w:t>
      </w:r>
    </w:p>
    <w:p w14:paraId="64296B11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23FD492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</w:t>
      </w:r>
    </w:p>
    <w:p w14:paraId="46EB9503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ad bike: _____</w:t>
      </w:r>
    </w:p>
    <w:p w14:paraId="56C07100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2FBBEFD5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tationary bike: _____</w:t>
      </w:r>
    </w:p>
    <w:p w14:paraId="57EC8842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28342990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wim: _____</w:t>
      </w:r>
    </w:p>
    <w:p w14:paraId="742B4E21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C613981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Elliptical: _____</w:t>
      </w:r>
    </w:p>
    <w:p w14:paraId="78E7EAE4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742B35A5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wing machine: _____</w:t>
      </w:r>
    </w:p>
    <w:p w14:paraId="38B5EEDB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699216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Aqua jog / pool running: _____</w:t>
      </w:r>
    </w:p>
    <w:p w14:paraId="2BA317BA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2AD213F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activity and frequency: _____</w:t>
      </w:r>
    </w:p>
    <w:p w14:paraId="58549297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F889CF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</w:t>
      </w:r>
    </w:p>
    <w:p w14:paraId="76FAC86E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ad bike: _____</w:t>
      </w:r>
    </w:p>
    <w:p w14:paraId="0DE82B36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1ECE64DA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tationary bike: _____</w:t>
      </w:r>
    </w:p>
    <w:p w14:paraId="6EFFB571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62E09D5F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wim: _____</w:t>
      </w:r>
    </w:p>
    <w:p w14:paraId="5E021FF3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1290905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Elliptical: _____</w:t>
      </w:r>
    </w:p>
    <w:p w14:paraId="4EFDEBAA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7E46A9FA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wing machine: _____</w:t>
      </w:r>
    </w:p>
    <w:p w14:paraId="77F3D820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60B72AA6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Aqua jog / pool running: _____</w:t>
      </w:r>
    </w:p>
    <w:p w14:paraId="6DEC1937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159036F0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activity and frequency: _____</w:t>
      </w:r>
    </w:p>
    <w:p w14:paraId="589854A7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66F45EB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</w:t>
      </w:r>
    </w:p>
    <w:p w14:paraId="47E34ADB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ad bike: _____</w:t>
      </w:r>
    </w:p>
    <w:p w14:paraId="75BB975C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8AAA287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tationary bike: _____</w:t>
      </w:r>
    </w:p>
    <w:p w14:paraId="0529E37F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309396F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wim: _____</w:t>
      </w:r>
    </w:p>
    <w:p w14:paraId="03ED16F1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995D732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Elliptical: _____</w:t>
      </w:r>
    </w:p>
    <w:p w14:paraId="446D631E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3805A74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owing machine: _____</w:t>
      </w:r>
    </w:p>
    <w:p w14:paraId="5E1AE4D6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48C9D7A2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Aqua jog / pool running: _____</w:t>
      </w:r>
    </w:p>
    <w:p w14:paraId="02623F4B" w14:textId="77777777" w:rsidR="002F788A" w:rsidRPr="00AF1591" w:rsidRDefault="002F788A" w:rsidP="002F788A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0E22C0C5" w14:textId="77777777" w:rsidR="002F788A" w:rsidRPr="00AF1591" w:rsidRDefault="002F788A" w:rsidP="002F788A">
      <w:pPr>
        <w:spacing w:after="0"/>
        <w:ind w:left="90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Other, please specify activity and frequency: _____</w:t>
      </w:r>
    </w:p>
    <w:p w14:paraId="6649F299" w14:textId="77777777" w:rsidR="002F788A" w:rsidRPr="00AF1591" w:rsidRDefault="002F788A" w:rsidP="002F788A">
      <w:pPr>
        <w:ind w:left="14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elected</w:t>
      </w:r>
      <w:r w:rsidRPr="00AF1591">
        <w:rPr>
          <w:rFonts w:ascii="Times New Roman" w:hAnsi="Times New Roman" w:cs="Times New Roman"/>
          <w:sz w:val="24"/>
          <w:szCs w:val="24"/>
        </w:rPr>
        <w:t>] How much time in minutes was a typical session? _____</w:t>
      </w:r>
    </w:p>
    <w:p w14:paraId="3DECCECB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road bike was selected in Question 23</w:t>
      </w:r>
      <w:r w:rsidRPr="00AF1591">
        <w:rPr>
          <w:rFonts w:ascii="Times New Roman" w:hAnsi="Times New Roman" w:cs="Times New Roman"/>
          <w:sz w:val="24"/>
          <w:szCs w:val="24"/>
        </w:rPr>
        <w:t>] At what speed was a typical road bike session? Please refer to effort levels if you do not know your speed.</w:t>
      </w:r>
    </w:p>
    <w:p w14:paraId="40C61B3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-11.9 mph, slow light effort</w:t>
      </w:r>
    </w:p>
    <w:p w14:paraId="0B0EBBD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2-13.9 mph, moderate effort</w:t>
      </w:r>
    </w:p>
    <w:p w14:paraId="4F47E23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4-15.9 mph, fast vigorous effort</w:t>
      </w:r>
    </w:p>
    <w:p w14:paraId="13BD6485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6-19 mph, very vigorous</w:t>
      </w:r>
    </w:p>
    <w:p w14:paraId="63C5F950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tationary bike was selected in Question 23</w:t>
      </w:r>
      <w:r w:rsidRPr="00AF1591">
        <w:rPr>
          <w:rFonts w:ascii="Times New Roman" w:hAnsi="Times New Roman" w:cs="Times New Roman"/>
          <w:sz w:val="24"/>
          <w:szCs w:val="24"/>
        </w:rPr>
        <w:t>] At what wattage was a typical stationary bike session? Please refer to effort levels if you do not know your wattage.</w:t>
      </w:r>
    </w:p>
    <w:p w14:paraId="3CFA585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30-50 watts, very light to light effort</w:t>
      </w:r>
    </w:p>
    <w:p w14:paraId="6B1BD91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51-89 watts, light-to-moderate effort</w:t>
      </w:r>
    </w:p>
    <w:p w14:paraId="26655A1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90-100 watts, moderate effort</w:t>
      </w:r>
    </w:p>
    <w:p w14:paraId="193E30D9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1-160 watts, vigorous effort</w:t>
      </w:r>
    </w:p>
    <w:p w14:paraId="01E4BE6A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61-200 watts, very vigorous effort</w:t>
      </w:r>
    </w:p>
    <w:p w14:paraId="3F69AA38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201-270 watts, extremely vigorous effort</w:t>
      </w:r>
    </w:p>
    <w:p w14:paraId="53B40BA6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swim was selected in Question 23</w:t>
      </w:r>
      <w:r w:rsidRPr="00AF1591">
        <w:rPr>
          <w:rFonts w:ascii="Times New Roman" w:hAnsi="Times New Roman" w:cs="Times New Roman"/>
          <w:sz w:val="24"/>
          <w:szCs w:val="24"/>
        </w:rPr>
        <w:t>] How would you best describe the intensity of your typical swim session?</w:t>
      </w:r>
    </w:p>
    <w:p w14:paraId="3D2FBFF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Slow, light, or moderate effort</w:t>
      </w:r>
    </w:p>
    <w:p w14:paraId="6BE42658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Fast or vigorous effort</w:t>
      </w:r>
    </w:p>
    <w:p w14:paraId="2A9FDFFA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[</w:t>
      </w:r>
      <w:r w:rsidRPr="00AF1591">
        <w:rPr>
          <w:rFonts w:ascii="Times New Roman" w:hAnsi="Times New Roman" w:cs="Times New Roman"/>
          <w:i/>
          <w:iCs/>
          <w:sz w:val="24"/>
          <w:szCs w:val="24"/>
        </w:rPr>
        <w:t>shown if rowing machine was selected in Question 23</w:t>
      </w:r>
      <w:r w:rsidRPr="00AF1591">
        <w:rPr>
          <w:rFonts w:ascii="Times New Roman" w:hAnsi="Times New Roman" w:cs="Times New Roman"/>
          <w:sz w:val="24"/>
          <w:szCs w:val="24"/>
        </w:rPr>
        <w:t>] At what wattage was a typical rowing session? Please refer to effort levels if you do not know your wattage.</w:t>
      </w:r>
    </w:p>
    <w:p w14:paraId="526043C6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&lt;100 watts, light effort</w:t>
      </w:r>
    </w:p>
    <w:p w14:paraId="5214E77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00 watts, moderate effort</w:t>
      </w:r>
    </w:p>
    <w:p w14:paraId="070150C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150 watts, vigorous effort</w:t>
      </w:r>
    </w:p>
    <w:p w14:paraId="58837AEA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≥200 watts, very vigorous effort</w:t>
      </w:r>
    </w:p>
    <w:p w14:paraId="470F4071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 xml:space="preserve">During the following types of training weeks, how many days per week would you perform core exercises? If you did not perform core during </w:t>
      </w:r>
      <w:proofErr w:type="gramStart"/>
      <w:r w:rsidRPr="00AF1591">
        <w:rPr>
          <w:rFonts w:ascii="Times New Roman" w:hAnsi="Times New Roman" w:cs="Times New Roman"/>
          <w:sz w:val="24"/>
          <w:szCs w:val="24"/>
        </w:rPr>
        <w:t>a time period</w:t>
      </w:r>
      <w:proofErr w:type="gramEnd"/>
      <w:r w:rsidRPr="00AF1591">
        <w:rPr>
          <w:rFonts w:ascii="Times New Roman" w:hAnsi="Times New Roman" w:cs="Times New Roman"/>
          <w:sz w:val="24"/>
          <w:szCs w:val="24"/>
        </w:rPr>
        <w:t>, please enter the number “0”.</w:t>
      </w:r>
    </w:p>
    <w:p w14:paraId="2F281C4C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30D2630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lastRenderedPageBreak/>
        <w:t>Regular season, race week: _____</w:t>
      </w:r>
    </w:p>
    <w:p w14:paraId="122CFD9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6308AC9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5ED13168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1A6150DB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22678E85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How would you best describe the intensity at which you did core?</w:t>
      </w:r>
    </w:p>
    <w:p w14:paraId="79D33731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Light</w:t>
      </w:r>
    </w:p>
    <w:p w14:paraId="36F93974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Moderate</w:t>
      </w:r>
    </w:p>
    <w:p w14:paraId="121DEB4A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Vigorous</w:t>
      </w:r>
    </w:p>
    <w:p w14:paraId="20D828B0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I did not perform core during the 2019 cross country season.</w:t>
      </w:r>
    </w:p>
    <w:p w14:paraId="1F9DA143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 xml:space="preserve">During the following types of training weeks, how many days per week would you lift weights? If you did not lift weights during </w:t>
      </w:r>
      <w:proofErr w:type="gramStart"/>
      <w:r w:rsidRPr="00AF1591">
        <w:rPr>
          <w:rFonts w:ascii="Times New Roman" w:hAnsi="Times New Roman" w:cs="Times New Roman"/>
          <w:sz w:val="24"/>
          <w:szCs w:val="24"/>
        </w:rPr>
        <w:t>a time period</w:t>
      </w:r>
      <w:proofErr w:type="gramEnd"/>
      <w:r w:rsidRPr="00AF1591">
        <w:rPr>
          <w:rFonts w:ascii="Times New Roman" w:hAnsi="Times New Roman" w:cs="Times New Roman"/>
          <w:sz w:val="24"/>
          <w:szCs w:val="24"/>
        </w:rPr>
        <w:t>, please enter the number “0”.</w:t>
      </w:r>
    </w:p>
    <w:p w14:paraId="7D403917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non-race week: _____</w:t>
      </w:r>
    </w:p>
    <w:p w14:paraId="23DB189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ular season, race week: _____</w:t>
      </w:r>
    </w:p>
    <w:p w14:paraId="274A8490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Conferences, race week: _____</w:t>
      </w:r>
    </w:p>
    <w:p w14:paraId="70CC54E3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on-race week after conferences: _____</w:t>
      </w:r>
    </w:p>
    <w:p w14:paraId="69E17ABA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Regionals race week: _____</w:t>
      </w:r>
    </w:p>
    <w:p w14:paraId="0A2E31ED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Nationals race week: _____</w:t>
      </w:r>
    </w:p>
    <w:p w14:paraId="293E0A58" w14:textId="77777777" w:rsidR="002F788A" w:rsidRPr="00AF1591" w:rsidRDefault="002F788A" w:rsidP="002F788A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How would you best describe a typical weightlifting session?</w:t>
      </w:r>
    </w:p>
    <w:p w14:paraId="4C1FA31E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Low weight, high repetitions (8-15 repetitions)</w:t>
      </w:r>
    </w:p>
    <w:p w14:paraId="74C184DF" w14:textId="77777777" w:rsidR="002F788A" w:rsidRPr="00AF1591" w:rsidRDefault="002F788A" w:rsidP="002F788A">
      <w:pPr>
        <w:spacing w:after="0"/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Heavy weights (e.g., squatting)</w:t>
      </w:r>
    </w:p>
    <w:p w14:paraId="3F134A16" w14:textId="77777777" w:rsidR="002F788A" w:rsidRPr="00AF1591" w:rsidRDefault="002F788A" w:rsidP="002F788A">
      <w:pPr>
        <w:ind w:left="540"/>
        <w:rPr>
          <w:rFonts w:ascii="Times New Roman" w:hAnsi="Times New Roman" w:cs="Times New Roman"/>
          <w:sz w:val="24"/>
          <w:szCs w:val="24"/>
        </w:rPr>
      </w:pPr>
      <w:r w:rsidRPr="00AF1591">
        <w:rPr>
          <w:rFonts w:ascii="Times New Roman" w:hAnsi="Times New Roman" w:cs="Times New Roman"/>
          <w:sz w:val="24"/>
          <w:szCs w:val="24"/>
        </w:rPr>
        <w:t>I did not lift weights during the 2019 cross country season.</w:t>
      </w:r>
    </w:p>
    <w:p w14:paraId="620DF732" w14:textId="77777777" w:rsidR="002F788A" w:rsidRPr="00AF1591" w:rsidRDefault="002F788A" w:rsidP="002F788A">
      <w:pPr>
        <w:rPr>
          <w:rFonts w:ascii="Times New Roman" w:hAnsi="Times New Roman" w:cs="Times New Roman"/>
          <w:sz w:val="24"/>
          <w:szCs w:val="24"/>
        </w:rPr>
      </w:pPr>
    </w:p>
    <w:p w14:paraId="4CD124C3" w14:textId="77777777" w:rsidR="002F788A" w:rsidRPr="006876E4" w:rsidRDefault="002F788A" w:rsidP="002F788A">
      <w:pPr>
        <w:rPr>
          <w:rFonts w:ascii="Times New Roman" w:hAnsi="Times New Roman" w:cs="Times New Roman"/>
          <w:sz w:val="24"/>
          <w:szCs w:val="24"/>
        </w:rPr>
      </w:pPr>
    </w:p>
    <w:p w14:paraId="45C9CA44" w14:textId="152D41C4" w:rsidR="00D85FE8" w:rsidRPr="001942BA" w:rsidRDefault="00D85FE8" w:rsidP="002F788A">
      <w:pPr>
        <w:rPr>
          <w:rFonts w:ascii="Times New Roman" w:hAnsi="Times New Roman" w:cs="Times New Roman"/>
        </w:rPr>
      </w:pPr>
    </w:p>
    <w:sectPr w:rsidR="00D85FE8" w:rsidRPr="001942BA" w:rsidSect="002F788A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D28F5" w14:textId="77777777" w:rsidR="00614F42" w:rsidRDefault="00614F42" w:rsidP="00FD7AF2">
      <w:pPr>
        <w:spacing w:after="0" w:line="240" w:lineRule="auto"/>
      </w:pPr>
      <w:r>
        <w:separator/>
      </w:r>
    </w:p>
  </w:endnote>
  <w:endnote w:type="continuationSeparator" w:id="0">
    <w:p w14:paraId="1E9888E7" w14:textId="77777777" w:rsidR="00614F42" w:rsidRDefault="00614F42" w:rsidP="00FD7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21594" w14:textId="77777777" w:rsidR="00614F42" w:rsidRDefault="00614F42" w:rsidP="00FD7AF2">
      <w:pPr>
        <w:spacing w:after="0" w:line="240" w:lineRule="auto"/>
      </w:pPr>
      <w:r>
        <w:separator/>
      </w:r>
    </w:p>
  </w:footnote>
  <w:footnote w:type="continuationSeparator" w:id="0">
    <w:p w14:paraId="25E6FF5D" w14:textId="77777777" w:rsidR="00614F42" w:rsidRDefault="00614F42" w:rsidP="00FD7A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EAE79" w14:textId="232C862F" w:rsidR="00FD7AF2" w:rsidRPr="00FD7AF2" w:rsidRDefault="002F788A" w:rsidP="002F788A">
    <w:pPr>
      <w:pStyle w:val="Header"/>
      <w:tabs>
        <w:tab w:val="clear" w:pos="4680"/>
        <w:tab w:val="clear" w:pos="9360"/>
        <w:tab w:val="right" w:pos="12960"/>
      </w:tabs>
      <w:rPr>
        <w:rFonts w:ascii="Times New Roman" w:hAnsi="Times New Roman" w:cs="Times New Roman"/>
        <w:b/>
        <w:bCs/>
        <w:i/>
        <w:iCs/>
        <w:sz w:val="24"/>
        <w:szCs w:val="24"/>
      </w:rPr>
    </w:pPr>
    <w:r>
      <w:rPr>
        <w:rFonts w:ascii="Times New Roman" w:hAnsi="Times New Roman" w:cs="Times New Roman"/>
        <w:b/>
        <w:bCs/>
        <w:i/>
        <w:iCs/>
        <w:sz w:val="24"/>
        <w:szCs w:val="24"/>
      </w:rPr>
      <w:t>Supplemental Tables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ab/>
      <w:t xml:space="preserve">Diets of NCAA Division I cross country </w:t>
    </w:r>
    <w:proofErr w:type="gramStart"/>
    <w:r>
      <w:rPr>
        <w:rFonts w:ascii="Times New Roman" w:hAnsi="Times New Roman" w:cs="Times New Roman"/>
        <w:b/>
        <w:bCs/>
        <w:i/>
        <w:iCs/>
        <w:sz w:val="24"/>
        <w:szCs w:val="24"/>
      </w:rPr>
      <w:t>runners</w:t>
    </w:r>
    <w:proofErr w:type="gramEnd"/>
  </w:p>
  <w:p w14:paraId="3A3958C6" w14:textId="2A6D7594" w:rsidR="00FD7AF2" w:rsidRPr="00FD7AF2" w:rsidRDefault="00FD7AF2" w:rsidP="002F788A">
    <w:pPr>
      <w:pStyle w:val="Header"/>
      <w:jc w:val="right"/>
      <w:rPr>
        <w:rFonts w:ascii="Times New Roman" w:hAnsi="Times New Roman" w:cs="Times New Roman"/>
        <w:i/>
        <w:iCs/>
        <w:sz w:val="24"/>
        <w:szCs w:val="24"/>
      </w:rPr>
    </w:pPr>
    <w:r w:rsidRPr="00FD7AF2">
      <w:rPr>
        <w:rFonts w:ascii="Times New Roman" w:hAnsi="Times New Roman" w:cs="Times New Roman"/>
        <w:i/>
        <w:iCs/>
        <w:sz w:val="24"/>
        <w:szCs w:val="24"/>
      </w:rPr>
      <w:t>Barney</w:t>
    </w:r>
    <w:r>
      <w:rPr>
        <w:rFonts w:ascii="Times New Roman" w:hAnsi="Times New Roman" w:cs="Times New Roman"/>
        <w:i/>
        <w:iCs/>
        <w:sz w:val="24"/>
        <w:szCs w:val="24"/>
      </w:rPr>
      <w:t xml:space="preserve"> </w:t>
    </w:r>
    <w:r w:rsidR="002F788A">
      <w:rPr>
        <w:rFonts w:ascii="Times New Roman" w:hAnsi="Times New Roman" w:cs="Times New Roman"/>
        <w:i/>
        <w:iCs/>
        <w:sz w:val="24"/>
        <w:szCs w:val="24"/>
      </w:rPr>
      <w:t xml:space="preserve">et </w:t>
    </w:r>
    <w:r w:rsidRPr="00FD7AF2">
      <w:rPr>
        <w:rFonts w:ascii="Times New Roman" w:hAnsi="Times New Roman" w:cs="Times New Roman"/>
        <w:i/>
        <w:iCs/>
        <w:sz w:val="24"/>
        <w:szCs w:val="24"/>
      </w:rPr>
      <w:t>al.</w:t>
    </w:r>
    <w:r w:rsidR="002F788A">
      <w:rPr>
        <w:rFonts w:ascii="Times New Roman" w:hAnsi="Times New Roman" w:cs="Times New Roman"/>
        <w:i/>
        <w:iCs/>
        <w:sz w:val="24"/>
        <w:szCs w:val="24"/>
      </w:rPr>
      <w:t xml:space="preserve"> 2024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EE37B" w14:textId="25197AE2" w:rsidR="002F788A" w:rsidRDefault="002F788A" w:rsidP="002F788A">
    <w:pPr>
      <w:pStyle w:val="Header"/>
      <w:tabs>
        <w:tab w:val="clear" w:pos="4680"/>
        <w:tab w:val="clear" w:pos="9360"/>
        <w:tab w:val="right" w:pos="13680"/>
      </w:tabs>
      <w:rPr>
        <w:rFonts w:ascii="Times New Roman" w:hAnsi="Times New Roman" w:cs="Times New Roman"/>
        <w:b/>
        <w:bCs/>
        <w:i/>
        <w:iCs/>
        <w:sz w:val="24"/>
        <w:szCs w:val="24"/>
      </w:rPr>
    </w:pPr>
    <w:r w:rsidRPr="00AF1591">
      <w:rPr>
        <w:rFonts w:ascii="Times New Roman" w:hAnsi="Times New Roman" w:cs="Times New Roman"/>
        <w:b/>
        <w:bCs/>
        <w:i/>
        <w:iCs/>
        <w:sz w:val="24"/>
        <w:szCs w:val="24"/>
      </w:rPr>
      <w:t xml:space="preserve">Supplemental 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>Materials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ab/>
    </w:r>
    <w:r w:rsidRPr="002F788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Diets of NCAA Division I cross country </w:t>
    </w:r>
    <w:proofErr w:type="gramStart"/>
    <w:r w:rsidRPr="002F788A">
      <w:rPr>
        <w:rFonts w:ascii="Times New Roman" w:hAnsi="Times New Roman" w:cs="Times New Roman"/>
        <w:b/>
        <w:bCs/>
        <w:i/>
        <w:iCs/>
        <w:sz w:val="24"/>
        <w:szCs w:val="24"/>
      </w:rPr>
      <w:t>runners</w:t>
    </w:r>
    <w:proofErr w:type="gramEnd"/>
  </w:p>
  <w:p w14:paraId="47AA3873" w14:textId="68010D7A" w:rsidR="002F788A" w:rsidRPr="00AF1591" w:rsidRDefault="002F788A" w:rsidP="002F788A">
    <w:pPr>
      <w:pStyle w:val="Header"/>
      <w:tabs>
        <w:tab w:val="clear" w:pos="9360"/>
        <w:tab w:val="right" w:pos="13680"/>
      </w:tabs>
      <w:jc w:val="right"/>
      <w:rPr>
        <w:rFonts w:ascii="Times New Roman" w:hAnsi="Times New Roman" w:cs="Times New Roman"/>
        <w:b/>
        <w:bCs/>
        <w:i/>
        <w:iCs/>
        <w:sz w:val="24"/>
        <w:szCs w:val="24"/>
      </w:rPr>
    </w:pPr>
    <w:r w:rsidRPr="002F788A">
      <w:rPr>
        <w:rFonts w:ascii="Times New Roman" w:hAnsi="Times New Roman" w:cs="Times New Roman"/>
        <w:i/>
        <w:iCs/>
        <w:sz w:val="24"/>
        <w:szCs w:val="24"/>
      </w:rPr>
      <w:t>Barney et al. 2024</w:t>
    </w:r>
  </w:p>
  <w:p w14:paraId="68446C0A" w14:textId="77777777" w:rsidR="002F788A" w:rsidRPr="00870031" w:rsidRDefault="002F788A" w:rsidP="008700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ECF1B" w14:textId="2187DDE2" w:rsidR="002F788A" w:rsidRPr="002F788A" w:rsidRDefault="002F788A" w:rsidP="002F788A">
    <w:pPr>
      <w:pStyle w:val="Header"/>
      <w:tabs>
        <w:tab w:val="clear" w:pos="4680"/>
      </w:tabs>
      <w:rPr>
        <w:rFonts w:ascii="Times New Roman" w:hAnsi="Times New Roman" w:cs="Times New Roman"/>
        <w:b/>
        <w:bCs/>
        <w:i/>
        <w:iCs/>
        <w:sz w:val="24"/>
        <w:szCs w:val="24"/>
      </w:rPr>
    </w:pPr>
    <w:r w:rsidRPr="00AF1591">
      <w:rPr>
        <w:rFonts w:ascii="Times New Roman" w:hAnsi="Times New Roman" w:cs="Times New Roman"/>
        <w:b/>
        <w:bCs/>
        <w:i/>
        <w:iCs/>
        <w:sz w:val="24"/>
        <w:szCs w:val="24"/>
      </w:rPr>
      <w:t xml:space="preserve">Supplemental 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>Materials</w:t>
    </w:r>
    <w:r>
      <w:rPr>
        <w:rFonts w:ascii="Times New Roman" w:hAnsi="Times New Roman" w:cs="Times New Roman"/>
        <w:b/>
        <w:bCs/>
        <w:sz w:val="24"/>
        <w:szCs w:val="24"/>
      </w:rPr>
      <w:t xml:space="preserve"> </w:t>
    </w:r>
    <w:r>
      <w:rPr>
        <w:rFonts w:ascii="Times New Roman" w:hAnsi="Times New Roman" w:cs="Times New Roman"/>
        <w:b/>
        <w:bCs/>
        <w:sz w:val="24"/>
        <w:szCs w:val="24"/>
      </w:rPr>
      <w:tab/>
    </w:r>
    <w:r w:rsidRPr="002F788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Diets of NCAA Division I cross country </w:t>
    </w:r>
    <w:proofErr w:type="gramStart"/>
    <w:r w:rsidRPr="002F788A">
      <w:rPr>
        <w:rFonts w:ascii="Times New Roman" w:hAnsi="Times New Roman" w:cs="Times New Roman"/>
        <w:b/>
        <w:bCs/>
        <w:i/>
        <w:iCs/>
        <w:sz w:val="24"/>
        <w:szCs w:val="24"/>
      </w:rPr>
      <w:t>runners</w:t>
    </w:r>
    <w:proofErr w:type="gramEnd"/>
  </w:p>
  <w:p w14:paraId="52F72243" w14:textId="10933E04" w:rsidR="002F788A" w:rsidRPr="002F788A" w:rsidRDefault="002F788A" w:rsidP="002F788A">
    <w:pPr>
      <w:pStyle w:val="Header"/>
      <w:tabs>
        <w:tab w:val="clear" w:pos="4680"/>
        <w:tab w:val="clear" w:pos="9360"/>
        <w:tab w:val="center" w:pos="9090"/>
        <w:tab w:val="right" w:pos="13680"/>
      </w:tabs>
      <w:jc w:val="right"/>
      <w:rPr>
        <w:rFonts w:ascii="Times New Roman" w:hAnsi="Times New Roman" w:cs="Times New Roman"/>
        <w:i/>
        <w:iCs/>
        <w:sz w:val="24"/>
        <w:szCs w:val="24"/>
      </w:rPr>
    </w:pPr>
    <w:r w:rsidRPr="002F788A">
      <w:rPr>
        <w:rFonts w:ascii="Times New Roman" w:hAnsi="Times New Roman" w:cs="Times New Roman"/>
        <w:i/>
        <w:iCs/>
        <w:sz w:val="24"/>
        <w:szCs w:val="24"/>
      </w:rPr>
      <w:t>Barney et al. 2024</w:t>
    </w:r>
  </w:p>
  <w:p w14:paraId="6DEA4E23" w14:textId="77777777" w:rsidR="002F788A" w:rsidRPr="00870031" w:rsidRDefault="002F788A" w:rsidP="008700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C2F73"/>
    <w:multiLevelType w:val="hybridMultilevel"/>
    <w:tmpl w:val="44B668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566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25"/>
    <w:rsid w:val="001942BA"/>
    <w:rsid w:val="002F788A"/>
    <w:rsid w:val="0032334A"/>
    <w:rsid w:val="0036153D"/>
    <w:rsid w:val="00614F42"/>
    <w:rsid w:val="00A14E62"/>
    <w:rsid w:val="00A43D25"/>
    <w:rsid w:val="00C61FB6"/>
    <w:rsid w:val="00D85FE8"/>
    <w:rsid w:val="00F7755C"/>
    <w:rsid w:val="00FD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1E861"/>
  <w15:chartTrackingRefBased/>
  <w15:docId w15:val="{9D4DE05B-F43A-4058-B3C7-C6E8860B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D2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AF2"/>
  </w:style>
  <w:style w:type="paragraph" w:styleId="Footer">
    <w:name w:val="footer"/>
    <w:basedOn w:val="Normal"/>
    <w:link w:val="FooterChar"/>
    <w:uiPriority w:val="99"/>
    <w:unhideWhenUsed/>
    <w:rsid w:val="00FD7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AF2"/>
  </w:style>
  <w:style w:type="paragraph" w:styleId="ListParagraph">
    <w:name w:val="List Paragraph"/>
    <w:basedOn w:val="Normal"/>
    <w:uiPriority w:val="34"/>
    <w:qFormat/>
    <w:rsid w:val="002F78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301</Words>
  <Characters>18821</Characters>
  <Application>Microsoft Office Word</Application>
  <DocSecurity>0</DocSecurity>
  <Lines>156</Lines>
  <Paragraphs>44</Paragraphs>
  <ScaleCrop>false</ScaleCrop>
  <Company/>
  <LinksUpToDate>false</LinksUpToDate>
  <CharactersWithSpaces>2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y, David E CTR USA MEDCOM USARIEM</dc:creator>
  <cp:keywords/>
  <dc:description/>
  <cp:lastModifiedBy>Barney, David E CTR USA MEDCOM USARIEM</cp:lastModifiedBy>
  <cp:revision>2</cp:revision>
  <dcterms:created xsi:type="dcterms:W3CDTF">2024-10-08T14:39:00Z</dcterms:created>
  <dcterms:modified xsi:type="dcterms:W3CDTF">2024-10-08T14:39:00Z</dcterms:modified>
</cp:coreProperties>
</file>